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0C2" w:rsidRDefault="006600C2" w:rsidP="006600C2">
      <w:pPr>
        <w:spacing w:line="480" w:lineRule="auto"/>
      </w:pPr>
      <w:r>
        <w:rPr>
          <w:b/>
        </w:rPr>
        <w:t xml:space="preserve">Additional File </w:t>
      </w:r>
      <w:r w:rsidRPr="004F6453">
        <w:rPr>
          <w:b/>
        </w:rPr>
        <w:t>2</w:t>
      </w:r>
      <w:r>
        <w:t>. Gene Ontology (GO) Molecular Function terms significantly enriched with genes assoc</w:t>
      </w:r>
      <w:r w:rsidR="00E02362">
        <w:t>iated with Sire Conception Rate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5759"/>
        <w:gridCol w:w="2161"/>
        <w:gridCol w:w="2521"/>
        <w:gridCol w:w="1898"/>
      </w:tblGrid>
      <w:tr w:rsidR="006600C2" w:rsidTr="00740780">
        <w:tc>
          <w:tcPr>
            <w:tcW w:w="5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00C2" w:rsidRPr="00B3260D" w:rsidRDefault="00740780" w:rsidP="00DD5213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GO </w:t>
            </w:r>
            <w:r w:rsidR="006600C2">
              <w:rPr>
                <w:b/>
              </w:rPr>
              <w:t>ID</w:t>
            </w:r>
          </w:p>
        </w:tc>
        <w:tc>
          <w:tcPr>
            <w:tcW w:w="20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00C2" w:rsidRPr="00B3260D" w:rsidRDefault="006600C2" w:rsidP="00DD52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eSH Term Name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00C2" w:rsidRPr="00B3260D" w:rsidRDefault="006600C2" w:rsidP="00DD52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o. Genes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00C2" w:rsidRPr="00B3260D" w:rsidRDefault="006600C2" w:rsidP="00DD521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o. Significant Genes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00C2" w:rsidRPr="00B3260D" w:rsidRDefault="006600C2" w:rsidP="00DD5213">
            <w:pPr>
              <w:spacing w:line="480" w:lineRule="auto"/>
              <w:jc w:val="center"/>
              <w:rPr>
                <w:b/>
              </w:rPr>
            </w:pPr>
            <w:r w:rsidRPr="004F6453">
              <w:rPr>
                <w:b/>
              </w:rPr>
              <w:t>P-value</w:t>
            </w:r>
          </w:p>
        </w:tc>
      </w:tr>
      <w:tr w:rsidR="00D4600F" w:rsidTr="00740780">
        <w:tc>
          <w:tcPr>
            <w:tcW w:w="580" w:type="pct"/>
            <w:tcBorders>
              <w:top w:val="single" w:sz="12" w:space="0" w:color="auto"/>
            </w:tcBorders>
            <w:vAlign w:val="center"/>
          </w:tcPr>
          <w:p w:rsidR="00D4600F" w:rsidRDefault="00D4600F" w:rsidP="00D4600F">
            <w:pPr>
              <w:spacing w:line="480" w:lineRule="auto"/>
            </w:pPr>
            <w:r w:rsidRPr="00AF5652">
              <w:t>GO:0000149</w:t>
            </w:r>
          </w:p>
        </w:tc>
        <w:tc>
          <w:tcPr>
            <w:tcW w:w="2063" w:type="pct"/>
            <w:tcBorders>
              <w:top w:val="single" w:sz="12" w:space="0" w:color="auto"/>
            </w:tcBorders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 w:rsidRPr="00AF5652">
              <w:rPr>
                <w:i/>
              </w:rPr>
              <w:t>SNARE binding</w:t>
            </w:r>
          </w:p>
        </w:tc>
        <w:tc>
          <w:tcPr>
            <w:tcW w:w="774" w:type="pct"/>
            <w:tcBorders>
              <w:top w:val="single" w:sz="12" w:space="0" w:color="auto"/>
            </w:tcBorders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0.007</w:t>
            </w:r>
          </w:p>
        </w:tc>
      </w:tr>
      <w:tr w:rsidR="00D4600F" w:rsidTr="00740780">
        <w:tc>
          <w:tcPr>
            <w:tcW w:w="580" w:type="pct"/>
            <w:vAlign w:val="center"/>
          </w:tcPr>
          <w:p w:rsidR="00D4600F" w:rsidRDefault="00D4600F" w:rsidP="00D4600F">
            <w:pPr>
              <w:spacing w:line="480" w:lineRule="auto"/>
            </w:pPr>
            <w:r>
              <w:t>GO:0005484</w:t>
            </w:r>
          </w:p>
        </w:tc>
        <w:tc>
          <w:tcPr>
            <w:tcW w:w="2063" w:type="pct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 w:rsidRPr="009C4A33">
              <w:rPr>
                <w:i/>
              </w:rPr>
              <w:t>SNAP receptor activity</w:t>
            </w:r>
          </w:p>
        </w:tc>
        <w:tc>
          <w:tcPr>
            <w:tcW w:w="774" w:type="pct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903" w:type="pct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680" w:type="pct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0.003</w:t>
            </w:r>
          </w:p>
        </w:tc>
      </w:tr>
      <w:tr w:rsidR="00D4600F" w:rsidTr="00AB116E">
        <w:tc>
          <w:tcPr>
            <w:tcW w:w="580" w:type="pct"/>
            <w:shd w:val="clear" w:color="auto" w:fill="E7E6E6" w:themeFill="background2"/>
            <w:vAlign w:val="center"/>
          </w:tcPr>
          <w:p w:rsidR="00D4600F" w:rsidRDefault="00D4600F" w:rsidP="00D4600F">
            <w:pPr>
              <w:spacing w:line="480" w:lineRule="auto"/>
            </w:pPr>
            <w:r w:rsidRPr="00D4600F">
              <w:t>GO:0005246</w:t>
            </w:r>
          </w:p>
        </w:tc>
        <w:tc>
          <w:tcPr>
            <w:tcW w:w="2063" w:type="pct"/>
            <w:shd w:val="clear" w:color="auto" w:fill="E7E6E6" w:themeFill="background2"/>
            <w:vAlign w:val="center"/>
          </w:tcPr>
          <w:p w:rsidR="00D4600F" w:rsidRPr="006262F3" w:rsidRDefault="00D4600F" w:rsidP="00D4600F">
            <w:pPr>
              <w:spacing w:line="480" w:lineRule="auto"/>
              <w:jc w:val="center"/>
              <w:rPr>
                <w:i/>
              </w:rPr>
            </w:pPr>
            <w:r w:rsidRPr="006262F3">
              <w:rPr>
                <w:i/>
              </w:rPr>
              <w:t>calcium channel regulator activity</w:t>
            </w:r>
          </w:p>
        </w:tc>
        <w:tc>
          <w:tcPr>
            <w:tcW w:w="774" w:type="pct"/>
            <w:shd w:val="clear" w:color="auto" w:fill="E7E6E6" w:themeFill="background2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903" w:type="pct"/>
            <w:shd w:val="clear" w:color="auto" w:fill="E7E6E6" w:themeFill="background2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680" w:type="pct"/>
            <w:shd w:val="clear" w:color="auto" w:fill="E7E6E6" w:themeFill="background2"/>
            <w:vAlign w:val="center"/>
          </w:tcPr>
          <w:p w:rsidR="00D4600F" w:rsidRDefault="00D4600F" w:rsidP="00D4600F">
            <w:pPr>
              <w:spacing w:line="480" w:lineRule="auto"/>
              <w:jc w:val="center"/>
            </w:pPr>
            <w:r>
              <w:t>0.020</w:t>
            </w:r>
          </w:p>
        </w:tc>
      </w:tr>
      <w:tr w:rsidR="00D4600F" w:rsidTr="00AB116E">
        <w:tc>
          <w:tcPr>
            <w:tcW w:w="580" w:type="pct"/>
            <w:shd w:val="clear" w:color="auto" w:fill="E7E6E6" w:themeFill="background2"/>
            <w:vAlign w:val="center"/>
          </w:tcPr>
          <w:p w:rsidR="00D4600F" w:rsidRPr="007825D8" w:rsidRDefault="00D26B42" w:rsidP="00D4600F">
            <w:pPr>
              <w:spacing w:line="480" w:lineRule="auto"/>
            </w:pPr>
            <w:r>
              <w:t>GO:0016247</w:t>
            </w:r>
          </w:p>
        </w:tc>
        <w:tc>
          <w:tcPr>
            <w:tcW w:w="2063" w:type="pct"/>
            <w:shd w:val="clear" w:color="auto" w:fill="E7E6E6" w:themeFill="background2"/>
            <w:vAlign w:val="center"/>
          </w:tcPr>
          <w:p w:rsidR="00D4600F" w:rsidRPr="006262F3" w:rsidRDefault="00D26B42" w:rsidP="00D4600F">
            <w:pPr>
              <w:spacing w:line="480" w:lineRule="auto"/>
              <w:jc w:val="center"/>
              <w:rPr>
                <w:i/>
              </w:rPr>
            </w:pPr>
            <w:r w:rsidRPr="006262F3">
              <w:rPr>
                <w:i/>
              </w:rPr>
              <w:t>channel regulator activity</w:t>
            </w:r>
          </w:p>
        </w:tc>
        <w:tc>
          <w:tcPr>
            <w:tcW w:w="774" w:type="pct"/>
            <w:shd w:val="clear" w:color="auto" w:fill="E7E6E6" w:themeFill="background2"/>
            <w:vAlign w:val="center"/>
          </w:tcPr>
          <w:p w:rsidR="00D4600F" w:rsidRDefault="00D26B42" w:rsidP="00D4600F">
            <w:pPr>
              <w:spacing w:line="480" w:lineRule="auto"/>
              <w:jc w:val="center"/>
            </w:pPr>
            <w:r>
              <w:t>36</w:t>
            </w:r>
          </w:p>
        </w:tc>
        <w:tc>
          <w:tcPr>
            <w:tcW w:w="903" w:type="pct"/>
            <w:shd w:val="clear" w:color="auto" w:fill="E7E6E6" w:themeFill="background2"/>
            <w:vAlign w:val="center"/>
          </w:tcPr>
          <w:p w:rsidR="00D4600F" w:rsidRDefault="00D26B42" w:rsidP="00D4600F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680" w:type="pct"/>
            <w:shd w:val="clear" w:color="auto" w:fill="E7E6E6" w:themeFill="background2"/>
            <w:vAlign w:val="center"/>
          </w:tcPr>
          <w:p w:rsidR="00D4600F" w:rsidRPr="007825D8" w:rsidRDefault="00D26B42" w:rsidP="00D4600F">
            <w:pPr>
              <w:spacing w:line="480" w:lineRule="auto"/>
              <w:jc w:val="center"/>
            </w:pPr>
            <w:r>
              <w:t>0.001</w:t>
            </w:r>
          </w:p>
        </w:tc>
      </w:tr>
      <w:tr w:rsidR="00D4600F" w:rsidTr="00AB116E">
        <w:tc>
          <w:tcPr>
            <w:tcW w:w="580" w:type="pct"/>
            <w:shd w:val="clear" w:color="auto" w:fill="E7E6E6" w:themeFill="background2"/>
            <w:vAlign w:val="center"/>
          </w:tcPr>
          <w:p w:rsidR="00D4600F" w:rsidRPr="007825D8" w:rsidRDefault="00D26B42" w:rsidP="00D4600F">
            <w:pPr>
              <w:spacing w:line="480" w:lineRule="auto"/>
            </w:pPr>
            <w:r w:rsidRPr="00D26B42">
              <w:t>GO:0017080</w:t>
            </w:r>
          </w:p>
        </w:tc>
        <w:tc>
          <w:tcPr>
            <w:tcW w:w="2063" w:type="pct"/>
            <w:shd w:val="clear" w:color="auto" w:fill="E7E6E6" w:themeFill="background2"/>
            <w:vAlign w:val="center"/>
          </w:tcPr>
          <w:p w:rsidR="00D4600F" w:rsidRPr="006262F3" w:rsidRDefault="00D26B42" w:rsidP="00D4600F">
            <w:pPr>
              <w:spacing w:line="480" w:lineRule="auto"/>
              <w:jc w:val="center"/>
              <w:rPr>
                <w:i/>
              </w:rPr>
            </w:pPr>
            <w:r w:rsidRPr="006262F3">
              <w:rPr>
                <w:i/>
              </w:rPr>
              <w:t>sodium channel regulator activity</w:t>
            </w:r>
          </w:p>
        </w:tc>
        <w:tc>
          <w:tcPr>
            <w:tcW w:w="774" w:type="pct"/>
            <w:shd w:val="clear" w:color="auto" w:fill="E7E6E6" w:themeFill="background2"/>
            <w:vAlign w:val="center"/>
          </w:tcPr>
          <w:p w:rsidR="00D4600F" w:rsidRDefault="00D26B42" w:rsidP="00D4600F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903" w:type="pct"/>
            <w:shd w:val="clear" w:color="auto" w:fill="E7E6E6" w:themeFill="background2"/>
            <w:vAlign w:val="center"/>
          </w:tcPr>
          <w:p w:rsidR="00D4600F" w:rsidRDefault="00D26B42" w:rsidP="00D4600F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680" w:type="pct"/>
            <w:shd w:val="clear" w:color="auto" w:fill="E7E6E6" w:themeFill="background2"/>
            <w:vAlign w:val="center"/>
          </w:tcPr>
          <w:p w:rsidR="00D4600F" w:rsidRPr="007825D8" w:rsidRDefault="00D26B42" w:rsidP="00D4600F">
            <w:pPr>
              <w:spacing w:line="480" w:lineRule="auto"/>
              <w:jc w:val="center"/>
            </w:pPr>
            <w:r>
              <w:t>0.010</w:t>
            </w:r>
          </w:p>
        </w:tc>
      </w:tr>
      <w:tr w:rsidR="007161AF" w:rsidTr="00740780">
        <w:tc>
          <w:tcPr>
            <w:tcW w:w="580" w:type="pct"/>
            <w:vAlign w:val="center"/>
          </w:tcPr>
          <w:p w:rsidR="007161AF" w:rsidRPr="006262F3" w:rsidRDefault="007161AF" w:rsidP="007161AF">
            <w:pPr>
              <w:spacing w:line="480" w:lineRule="auto"/>
            </w:pPr>
            <w:r w:rsidRPr="0029389A">
              <w:t>GO:0005385</w:t>
            </w:r>
          </w:p>
        </w:tc>
        <w:tc>
          <w:tcPr>
            <w:tcW w:w="2063" w:type="pct"/>
            <w:vAlign w:val="center"/>
          </w:tcPr>
          <w:p w:rsidR="007161AF" w:rsidRPr="007161AF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7161AF">
              <w:rPr>
                <w:i/>
              </w:rPr>
              <w:t>zinc ion transmembrane transporter activity</w:t>
            </w:r>
          </w:p>
        </w:tc>
        <w:tc>
          <w:tcPr>
            <w:tcW w:w="774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903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680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08</w:t>
            </w:r>
          </w:p>
        </w:tc>
      </w:tr>
      <w:tr w:rsidR="007161AF" w:rsidTr="00740780">
        <w:tc>
          <w:tcPr>
            <w:tcW w:w="580" w:type="pct"/>
            <w:vAlign w:val="center"/>
          </w:tcPr>
          <w:p w:rsidR="007161AF" w:rsidRPr="006262F3" w:rsidRDefault="007161AF" w:rsidP="007161AF">
            <w:pPr>
              <w:spacing w:line="480" w:lineRule="auto"/>
            </w:pPr>
            <w:r w:rsidRPr="0029389A">
              <w:t>GO:0015075</w:t>
            </w:r>
          </w:p>
        </w:tc>
        <w:tc>
          <w:tcPr>
            <w:tcW w:w="2063" w:type="pct"/>
            <w:vAlign w:val="center"/>
          </w:tcPr>
          <w:p w:rsidR="007161AF" w:rsidRPr="007161AF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7161AF">
              <w:rPr>
                <w:i/>
              </w:rPr>
              <w:t>ion transmembrane transporter activity</w:t>
            </w:r>
          </w:p>
        </w:tc>
        <w:tc>
          <w:tcPr>
            <w:tcW w:w="774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188</w:t>
            </w:r>
          </w:p>
        </w:tc>
        <w:tc>
          <w:tcPr>
            <w:tcW w:w="903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680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15</w:t>
            </w:r>
          </w:p>
        </w:tc>
      </w:tr>
      <w:tr w:rsidR="007161AF" w:rsidTr="00740780">
        <w:tc>
          <w:tcPr>
            <w:tcW w:w="580" w:type="pct"/>
            <w:vAlign w:val="center"/>
          </w:tcPr>
          <w:p w:rsidR="007161AF" w:rsidRPr="006262F3" w:rsidRDefault="007161AF" w:rsidP="007161AF">
            <w:pPr>
              <w:spacing w:line="480" w:lineRule="auto"/>
            </w:pPr>
            <w:r w:rsidRPr="000A627A">
              <w:t>GO:0022857</w:t>
            </w:r>
          </w:p>
        </w:tc>
        <w:tc>
          <w:tcPr>
            <w:tcW w:w="2063" w:type="pct"/>
            <w:vAlign w:val="center"/>
          </w:tcPr>
          <w:p w:rsidR="007161AF" w:rsidRPr="007161AF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7161AF">
              <w:rPr>
                <w:i/>
              </w:rPr>
              <w:t>transmembrane transporter activity</w:t>
            </w:r>
          </w:p>
        </w:tc>
        <w:tc>
          <w:tcPr>
            <w:tcW w:w="774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215</w:t>
            </w:r>
          </w:p>
        </w:tc>
        <w:tc>
          <w:tcPr>
            <w:tcW w:w="903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680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31</w:t>
            </w:r>
          </w:p>
        </w:tc>
      </w:tr>
      <w:tr w:rsidR="007161AF" w:rsidTr="00740780">
        <w:tc>
          <w:tcPr>
            <w:tcW w:w="580" w:type="pct"/>
            <w:vAlign w:val="center"/>
          </w:tcPr>
          <w:p w:rsidR="007161AF" w:rsidRPr="006262F3" w:rsidRDefault="007161AF" w:rsidP="007161AF">
            <w:pPr>
              <w:spacing w:line="480" w:lineRule="auto"/>
            </w:pPr>
            <w:r w:rsidRPr="007161AF">
              <w:t>GO:0022890</w:t>
            </w:r>
          </w:p>
        </w:tc>
        <w:tc>
          <w:tcPr>
            <w:tcW w:w="2063" w:type="pct"/>
            <w:vAlign w:val="center"/>
          </w:tcPr>
          <w:p w:rsidR="007161AF" w:rsidRPr="007161AF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7161AF">
              <w:rPr>
                <w:i/>
              </w:rPr>
              <w:t>inorganic cation transmembrane transporter activity</w:t>
            </w:r>
          </w:p>
        </w:tc>
        <w:tc>
          <w:tcPr>
            <w:tcW w:w="774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116</w:t>
            </w:r>
          </w:p>
        </w:tc>
        <w:tc>
          <w:tcPr>
            <w:tcW w:w="903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680" w:type="pct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09</w:t>
            </w:r>
          </w:p>
        </w:tc>
      </w:tr>
      <w:tr w:rsidR="007161AF" w:rsidTr="008071EE">
        <w:tc>
          <w:tcPr>
            <w:tcW w:w="580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</w:pPr>
            <w:r w:rsidRPr="006262F3">
              <w:t>GO:0019901</w:t>
            </w:r>
          </w:p>
        </w:tc>
        <w:tc>
          <w:tcPr>
            <w:tcW w:w="2063" w:type="pct"/>
            <w:shd w:val="clear" w:color="auto" w:fill="E7E6E6" w:themeFill="background2"/>
            <w:vAlign w:val="center"/>
          </w:tcPr>
          <w:p w:rsidR="007161AF" w:rsidRPr="008071EE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8071EE">
              <w:rPr>
                <w:i/>
              </w:rPr>
              <w:t>protein kinase binding</w:t>
            </w:r>
          </w:p>
        </w:tc>
        <w:tc>
          <w:tcPr>
            <w:tcW w:w="774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903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680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20</w:t>
            </w:r>
          </w:p>
        </w:tc>
      </w:tr>
      <w:tr w:rsidR="007161AF" w:rsidTr="008071EE">
        <w:tc>
          <w:tcPr>
            <w:tcW w:w="580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</w:pPr>
            <w:r w:rsidRPr="006262F3">
              <w:t>GO:0019899</w:t>
            </w:r>
          </w:p>
        </w:tc>
        <w:tc>
          <w:tcPr>
            <w:tcW w:w="2063" w:type="pct"/>
            <w:shd w:val="clear" w:color="auto" w:fill="E7E6E6" w:themeFill="background2"/>
            <w:vAlign w:val="center"/>
          </w:tcPr>
          <w:p w:rsidR="007161AF" w:rsidRPr="008071EE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8071EE">
              <w:rPr>
                <w:i/>
              </w:rPr>
              <w:t>enzyme binding</w:t>
            </w:r>
          </w:p>
        </w:tc>
        <w:tc>
          <w:tcPr>
            <w:tcW w:w="774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283</w:t>
            </w:r>
          </w:p>
        </w:tc>
        <w:tc>
          <w:tcPr>
            <w:tcW w:w="903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680" w:type="pct"/>
            <w:shd w:val="clear" w:color="auto" w:fill="E7E6E6" w:themeFill="background2"/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05</w:t>
            </w:r>
          </w:p>
        </w:tc>
      </w:tr>
      <w:tr w:rsidR="007161AF" w:rsidTr="00740780">
        <w:tc>
          <w:tcPr>
            <w:tcW w:w="580" w:type="pct"/>
            <w:vAlign w:val="center"/>
          </w:tcPr>
          <w:p w:rsidR="007161AF" w:rsidRDefault="0042296A" w:rsidP="007161AF">
            <w:pPr>
              <w:spacing w:line="480" w:lineRule="auto"/>
            </w:pPr>
            <w:r w:rsidRPr="0042296A">
              <w:t>GO:0016772</w:t>
            </w:r>
          </w:p>
        </w:tc>
        <w:tc>
          <w:tcPr>
            <w:tcW w:w="2063" w:type="pct"/>
            <w:vAlign w:val="center"/>
          </w:tcPr>
          <w:p w:rsidR="007161AF" w:rsidRPr="00B7571B" w:rsidRDefault="0042296A" w:rsidP="007161AF">
            <w:pPr>
              <w:spacing w:line="480" w:lineRule="auto"/>
              <w:jc w:val="center"/>
              <w:rPr>
                <w:i/>
              </w:rPr>
            </w:pPr>
            <w:r w:rsidRPr="00B7571B">
              <w:rPr>
                <w:i/>
              </w:rPr>
              <w:t>transferase activity</w:t>
            </w:r>
          </w:p>
        </w:tc>
        <w:tc>
          <w:tcPr>
            <w:tcW w:w="774" w:type="pct"/>
            <w:vAlign w:val="center"/>
          </w:tcPr>
          <w:p w:rsidR="007161AF" w:rsidRDefault="0042296A" w:rsidP="007161AF">
            <w:pPr>
              <w:spacing w:line="480" w:lineRule="auto"/>
              <w:jc w:val="center"/>
            </w:pPr>
            <w:r w:rsidRPr="0042296A">
              <w:t>197</w:t>
            </w:r>
          </w:p>
        </w:tc>
        <w:tc>
          <w:tcPr>
            <w:tcW w:w="903" w:type="pct"/>
            <w:vAlign w:val="center"/>
          </w:tcPr>
          <w:p w:rsidR="007161AF" w:rsidRDefault="005A0A03" w:rsidP="007161AF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680" w:type="pct"/>
            <w:vAlign w:val="center"/>
          </w:tcPr>
          <w:p w:rsidR="007161AF" w:rsidRDefault="007161AF" w:rsidP="005A0A03">
            <w:pPr>
              <w:spacing w:line="480" w:lineRule="auto"/>
              <w:jc w:val="center"/>
            </w:pPr>
            <w:r>
              <w:t>0.0</w:t>
            </w:r>
            <w:r w:rsidR="005A0A03">
              <w:t>07</w:t>
            </w:r>
          </w:p>
        </w:tc>
      </w:tr>
      <w:tr w:rsidR="007161AF" w:rsidTr="00740780">
        <w:tc>
          <w:tcPr>
            <w:tcW w:w="580" w:type="pct"/>
            <w:tcBorders>
              <w:bottom w:val="single" w:sz="12" w:space="0" w:color="auto"/>
            </w:tcBorders>
            <w:vAlign w:val="center"/>
          </w:tcPr>
          <w:p w:rsidR="007161AF" w:rsidRDefault="007161AF" w:rsidP="007161AF">
            <w:pPr>
              <w:spacing w:line="480" w:lineRule="auto"/>
            </w:pPr>
            <w:r w:rsidRPr="0034301F">
              <w:t>GO:0016779</w:t>
            </w:r>
          </w:p>
        </w:tc>
        <w:tc>
          <w:tcPr>
            <w:tcW w:w="2063" w:type="pct"/>
            <w:tcBorders>
              <w:bottom w:val="single" w:sz="12" w:space="0" w:color="auto"/>
            </w:tcBorders>
            <w:vAlign w:val="center"/>
          </w:tcPr>
          <w:p w:rsidR="007161AF" w:rsidRPr="00B7571B" w:rsidRDefault="007161AF" w:rsidP="007161AF">
            <w:pPr>
              <w:spacing w:line="480" w:lineRule="auto"/>
              <w:jc w:val="center"/>
              <w:rPr>
                <w:i/>
              </w:rPr>
            </w:pPr>
            <w:r w:rsidRPr="00B7571B">
              <w:rPr>
                <w:i/>
              </w:rPr>
              <w:t>nucleotidyltransferase activity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46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:rsidR="007161AF" w:rsidRDefault="007161AF" w:rsidP="007161AF">
            <w:pPr>
              <w:spacing w:line="480" w:lineRule="auto"/>
              <w:jc w:val="center"/>
            </w:pPr>
            <w:r>
              <w:t>0.002</w:t>
            </w:r>
          </w:p>
        </w:tc>
      </w:tr>
    </w:tbl>
    <w:p w:rsidR="004A6E5E" w:rsidRDefault="004A6E5E"/>
    <w:sectPr w:rsidR="004A6E5E" w:rsidSect="006600C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0C2"/>
    <w:rsid w:val="000020B9"/>
    <w:rsid w:val="000030CC"/>
    <w:rsid w:val="00004A41"/>
    <w:rsid w:val="00006668"/>
    <w:rsid w:val="000067B8"/>
    <w:rsid w:val="00007F9C"/>
    <w:rsid w:val="000127B5"/>
    <w:rsid w:val="000128B4"/>
    <w:rsid w:val="0001438B"/>
    <w:rsid w:val="00014614"/>
    <w:rsid w:val="00015A13"/>
    <w:rsid w:val="0001653F"/>
    <w:rsid w:val="000178AE"/>
    <w:rsid w:val="000178EF"/>
    <w:rsid w:val="00017CCC"/>
    <w:rsid w:val="00020316"/>
    <w:rsid w:val="0002119D"/>
    <w:rsid w:val="0002190D"/>
    <w:rsid w:val="00023570"/>
    <w:rsid w:val="00023806"/>
    <w:rsid w:val="000239D6"/>
    <w:rsid w:val="00024FF4"/>
    <w:rsid w:val="00026068"/>
    <w:rsid w:val="000277D1"/>
    <w:rsid w:val="0003076D"/>
    <w:rsid w:val="00030C24"/>
    <w:rsid w:val="00030E81"/>
    <w:rsid w:val="000346D4"/>
    <w:rsid w:val="00035A4B"/>
    <w:rsid w:val="00036240"/>
    <w:rsid w:val="00036C3D"/>
    <w:rsid w:val="00040835"/>
    <w:rsid w:val="00041185"/>
    <w:rsid w:val="000412B2"/>
    <w:rsid w:val="00041BC7"/>
    <w:rsid w:val="000421BE"/>
    <w:rsid w:val="00045ED0"/>
    <w:rsid w:val="000465B4"/>
    <w:rsid w:val="00046648"/>
    <w:rsid w:val="00046F6B"/>
    <w:rsid w:val="00047BD4"/>
    <w:rsid w:val="00047CBF"/>
    <w:rsid w:val="00050748"/>
    <w:rsid w:val="00052614"/>
    <w:rsid w:val="0005276F"/>
    <w:rsid w:val="00053902"/>
    <w:rsid w:val="00055686"/>
    <w:rsid w:val="00055A0E"/>
    <w:rsid w:val="00056F3E"/>
    <w:rsid w:val="00056FA1"/>
    <w:rsid w:val="00060DAA"/>
    <w:rsid w:val="00060E21"/>
    <w:rsid w:val="00063FAC"/>
    <w:rsid w:val="000641A9"/>
    <w:rsid w:val="00064CB3"/>
    <w:rsid w:val="00065549"/>
    <w:rsid w:val="000655B6"/>
    <w:rsid w:val="00065FCE"/>
    <w:rsid w:val="00070B3C"/>
    <w:rsid w:val="000710AB"/>
    <w:rsid w:val="00074572"/>
    <w:rsid w:val="00075568"/>
    <w:rsid w:val="00075C71"/>
    <w:rsid w:val="000778C7"/>
    <w:rsid w:val="000801A2"/>
    <w:rsid w:val="0008334E"/>
    <w:rsid w:val="000844DB"/>
    <w:rsid w:val="00087481"/>
    <w:rsid w:val="00087511"/>
    <w:rsid w:val="000903F3"/>
    <w:rsid w:val="00091093"/>
    <w:rsid w:val="00091F79"/>
    <w:rsid w:val="000946CF"/>
    <w:rsid w:val="00097E08"/>
    <w:rsid w:val="000A13E0"/>
    <w:rsid w:val="000A5067"/>
    <w:rsid w:val="000A627A"/>
    <w:rsid w:val="000B10F8"/>
    <w:rsid w:val="000B1175"/>
    <w:rsid w:val="000B206D"/>
    <w:rsid w:val="000B2986"/>
    <w:rsid w:val="000B2ED4"/>
    <w:rsid w:val="000B3685"/>
    <w:rsid w:val="000B387E"/>
    <w:rsid w:val="000B5AEA"/>
    <w:rsid w:val="000B6E3E"/>
    <w:rsid w:val="000C023D"/>
    <w:rsid w:val="000C3BB2"/>
    <w:rsid w:val="000C43AC"/>
    <w:rsid w:val="000C48DC"/>
    <w:rsid w:val="000C4FDA"/>
    <w:rsid w:val="000C5991"/>
    <w:rsid w:val="000C614B"/>
    <w:rsid w:val="000C69DA"/>
    <w:rsid w:val="000C737F"/>
    <w:rsid w:val="000C778F"/>
    <w:rsid w:val="000D0D08"/>
    <w:rsid w:val="000D0EF0"/>
    <w:rsid w:val="000D1EFD"/>
    <w:rsid w:val="000D2183"/>
    <w:rsid w:val="000D2728"/>
    <w:rsid w:val="000D3722"/>
    <w:rsid w:val="000D4A66"/>
    <w:rsid w:val="000D5145"/>
    <w:rsid w:val="000D5CD5"/>
    <w:rsid w:val="000D6124"/>
    <w:rsid w:val="000D617F"/>
    <w:rsid w:val="000E0E34"/>
    <w:rsid w:val="000E14A1"/>
    <w:rsid w:val="000E1A4B"/>
    <w:rsid w:val="000E1EFE"/>
    <w:rsid w:val="000E22C9"/>
    <w:rsid w:val="000E5CF0"/>
    <w:rsid w:val="000F1274"/>
    <w:rsid w:val="000F3218"/>
    <w:rsid w:val="000F3AA5"/>
    <w:rsid w:val="000F3AA9"/>
    <w:rsid w:val="000F5119"/>
    <w:rsid w:val="00101625"/>
    <w:rsid w:val="00102BA0"/>
    <w:rsid w:val="001031A8"/>
    <w:rsid w:val="00104F0D"/>
    <w:rsid w:val="00105793"/>
    <w:rsid w:val="00105A94"/>
    <w:rsid w:val="00105B20"/>
    <w:rsid w:val="00106983"/>
    <w:rsid w:val="00106E9B"/>
    <w:rsid w:val="00107380"/>
    <w:rsid w:val="001105DA"/>
    <w:rsid w:val="00110C3A"/>
    <w:rsid w:val="001124D4"/>
    <w:rsid w:val="001143E6"/>
    <w:rsid w:val="00114E79"/>
    <w:rsid w:val="0011556C"/>
    <w:rsid w:val="00116048"/>
    <w:rsid w:val="00120F60"/>
    <w:rsid w:val="00123AD8"/>
    <w:rsid w:val="00124F95"/>
    <w:rsid w:val="00125649"/>
    <w:rsid w:val="00125C1B"/>
    <w:rsid w:val="0012607F"/>
    <w:rsid w:val="001266CE"/>
    <w:rsid w:val="00130DC5"/>
    <w:rsid w:val="00130E82"/>
    <w:rsid w:val="00130EBD"/>
    <w:rsid w:val="00130ECD"/>
    <w:rsid w:val="00132B42"/>
    <w:rsid w:val="00134563"/>
    <w:rsid w:val="00134A42"/>
    <w:rsid w:val="00134F49"/>
    <w:rsid w:val="001378E7"/>
    <w:rsid w:val="00137F63"/>
    <w:rsid w:val="0014184A"/>
    <w:rsid w:val="00143802"/>
    <w:rsid w:val="00145C07"/>
    <w:rsid w:val="001468FD"/>
    <w:rsid w:val="001469C8"/>
    <w:rsid w:val="00147C19"/>
    <w:rsid w:val="00147F1A"/>
    <w:rsid w:val="001505D5"/>
    <w:rsid w:val="001521AB"/>
    <w:rsid w:val="00153DE7"/>
    <w:rsid w:val="00160CC9"/>
    <w:rsid w:val="001617B8"/>
    <w:rsid w:val="00161C63"/>
    <w:rsid w:val="001622DF"/>
    <w:rsid w:val="00162F43"/>
    <w:rsid w:val="001650B7"/>
    <w:rsid w:val="00165380"/>
    <w:rsid w:val="00171BF7"/>
    <w:rsid w:val="00172A6D"/>
    <w:rsid w:val="0017413E"/>
    <w:rsid w:val="0017716E"/>
    <w:rsid w:val="00177C4A"/>
    <w:rsid w:val="001806D3"/>
    <w:rsid w:val="00180988"/>
    <w:rsid w:val="00181042"/>
    <w:rsid w:val="00181753"/>
    <w:rsid w:val="00183A3F"/>
    <w:rsid w:val="0018456F"/>
    <w:rsid w:val="00184A32"/>
    <w:rsid w:val="00186A0B"/>
    <w:rsid w:val="001907D4"/>
    <w:rsid w:val="00191DC1"/>
    <w:rsid w:val="00192B1C"/>
    <w:rsid w:val="001932FE"/>
    <w:rsid w:val="00193D84"/>
    <w:rsid w:val="00194EBA"/>
    <w:rsid w:val="001A058A"/>
    <w:rsid w:val="001A0630"/>
    <w:rsid w:val="001A22E5"/>
    <w:rsid w:val="001A3091"/>
    <w:rsid w:val="001A33A7"/>
    <w:rsid w:val="001A378D"/>
    <w:rsid w:val="001A3CA1"/>
    <w:rsid w:val="001A5BD8"/>
    <w:rsid w:val="001A5EB1"/>
    <w:rsid w:val="001A60F5"/>
    <w:rsid w:val="001A679B"/>
    <w:rsid w:val="001A7AB9"/>
    <w:rsid w:val="001B03A7"/>
    <w:rsid w:val="001B106E"/>
    <w:rsid w:val="001B1731"/>
    <w:rsid w:val="001B188D"/>
    <w:rsid w:val="001B2CC6"/>
    <w:rsid w:val="001B3600"/>
    <w:rsid w:val="001B38D6"/>
    <w:rsid w:val="001B52C4"/>
    <w:rsid w:val="001B632C"/>
    <w:rsid w:val="001B7543"/>
    <w:rsid w:val="001C1251"/>
    <w:rsid w:val="001C28A1"/>
    <w:rsid w:val="001C2942"/>
    <w:rsid w:val="001C41E7"/>
    <w:rsid w:val="001C4222"/>
    <w:rsid w:val="001C450B"/>
    <w:rsid w:val="001C45F8"/>
    <w:rsid w:val="001C4B74"/>
    <w:rsid w:val="001C4E10"/>
    <w:rsid w:val="001C5C9C"/>
    <w:rsid w:val="001C6FC6"/>
    <w:rsid w:val="001C7A23"/>
    <w:rsid w:val="001C7F75"/>
    <w:rsid w:val="001D095A"/>
    <w:rsid w:val="001D0BCE"/>
    <w:rsid w:val="001D0FA3"/>
    <w:rsid w:val="001D4723"/>
    <w:rsid w:val="001D68F0"/>
    <w:rsid w:val="001D7AFB"/>
    <w:rsid w:val="001E030F"/>
    <w:rsid w:val="001E18DD"/>
    <w:rsid w:val="001E2050"/>
    <w:rsid w:val="001E29EF"/>
    <w:rsid w:val="001E5E08"/>
    <w:rsid w:val="001E5E0B"/>
    <w:rsid w:val="001E63E1"/>
    <w:rsid w:val="001F174C"/>
    <w:rsid w:val="001F1889"/>
    <w:rsid w:val="001F3E2C"/>
    <w:rsid w:val="001F3E8D"/>
    <w:rsid w:val="001F5C27"/>
    <w:rsid w:val="002022B0"/>
    <w:rsid w:val="00202A59"/>
    <w:rsid w:val="00203DB4"/>
    <w:rsid w:val="00203E63"/>
    <w:rsid w:val="00203FE9"/>
    <w:rsid w:val="00204F94"/>
    <w:rsid w:val="00204FBD"/>
    <w:rsid w:val="00205C0E"/>
    <w:rsid w:val="00206F9F"/>
    <w:rsid w:val="002100B0"/>
    <w:rsid w:val="00210D74"/>
    <w:rsid w:val="00211C2C"/>
    <w:rsid w:val="00212A66"/>
    <w:rsid w:val="002130C2"/>
    <w:rsid w:val="002138DC"/>
    <w:rsid w:val="002140A1"/>
    <w:rsid w:val="00217E84"/>
    <w:rsid w:val="00220869"/>
    <w:rsid w:val="00221E66"/>
    <w:rsid w:val="00222EA9"/>
    <w:rsid w:val="002248FC"/>
    <w:rsid w:val="00224D41"/>
    <w:rsid w:val="00226050"/>
    <w:rsid w:val="0022653A"/>
    <w:rsid w:val="00227658"/>
    <w:rsid w:val="002277E9"/>
    <w:rsid w:val="00227955"/>
    <w:rsid w:val="0023056F"/>
    <w:rsid w:val="00231630"/>
    <w:rsid w:val="00232871"/>
    <w:rsid w:val="00232A09"/>
    <w:rsid w:val="00233B1F"/>
    <w:rsid w:val="00233CE5"/>
    <w:rsid w:val="00234BA5"/>
    <w:rsid w:val="0023535E"/>
    <w:rsid w:val="00235AE9"/>
    <w:rsid w:val="002368D7"/>
    <w:rsid w:val="00236BAE"/>
    <w:rsid w:val="00236F0C"/>
    <w:rsid w:val="00241B9B"/>
    <w:rsid w:val="00241D81"/>
    <w:rsid w:val="00243B9F"/>
    <w:rsid w:val="00244742"/>
    <w:rsid w:val="00245D30"/>
    <w:rsid w:val="00247A83"/>
    <w:rsid w:val="00247B1B"/>
    <w:rsid w:val="00250892"/>
    <w:rsid w:val="002516EF"/>
    <w:rsid w:val="002534A8"/>
    <w:rsid w:val="00253CB3"/>
    <w:rsid w:val="0025412B"/>
    <w:rsid w:val="0025421E"/>
    <w:rsid w:val="00254510"/>
    <w:rsid w:val="00255B22"/>
    <w:rsid w:val="00256B6E"/>
    <w:rsid w:val="0025742B"/>
    <w:rsid w:val="0026199C"/>
    <w:rsid w:val="00263C06"/>
    <w:rsid w:val="002648D9"/>
    <w:rsid w:val="00265089"/>
    <w:rsid w:val="00265938"/>
    <w:rsid w:val="002659FB"/>
    <w:rsid w:val="00265D22"/>
    <w:rsid w:val="002668B1"/>
    <w:rsid w:val="002668C6"/>
    <w:rsid w:val="00270435"/>
    <w:rsid w:val="00270829"/>
    <w:rsid w:val="002709F7"/>
    <w:rsid w:val="002713F7"/>
    <w:rsid w:val="0027259A"/>
    <w:rsid w:val="00272D76"/>
    <w:rsid w:val="00273CAA"/>
    <w:rsid w:val="002742C1"/>
    <w:rsid w:val="00277221"/>
    <w:rsid w:val="00282E3B"/>
    <w:rsid w:val="00282FF5"/>
    <w:rsid w:val="0028445C"/>
    <w:rsid w:val="00284830"/>
    <w:rsid w:val="00285E05"/>
    <w:rsid w:val="0028610E"/>
    <w:rsid w:val="002861BA"/>
    <w:rsid w:val="00287AA0"/>
    <w:rsid w:val="002916E0"/>
    <w:rsid w:val="00291A6A"/>
    <w:rsid w:val="0029250B"/>
    <w:rsid w:val="00292F49"/>
    <w:rsid w:val="0029389A"/>
    <w:rsid w:val="002945F2"/>
    <w:rsid w:val="00295420"/>
    <w:rsid w:val="0029782F"/>
    <w:rsid w:val="00297913"/>
    <w:rsid w:val="002A0352"/>
    <w:rsid w:val="002A0E13"/>
    <w:rsid w:val="002A1019"/>
    <w:rsid w:val="002A4B37"/>
    <w:rsid w:val="002A5BB3"/>
    <w:rsid w:val="002A6E02"/>
    <w:rsid w:val="002A6FBB"/>
    <w:rsid w:val="002A71AC"/>
    <w:rsid w:val="002B1651"/>
    <w:rsid w:val="002B2ECC"/>
    <w:rsid w:val="002B4302"/>
    <w:rsid w:val="002B47D6"/>
    <w:rsid w:val="002B483B"/>
    <w:rsid w:val="002B4865"/>
    <w:rsid w:val="002C1C83"/>
    <w:rsid w:val="002C270B"/>
    <w:rsid w:val="002C424B"/>
    <w:rsid w:val="002C45BD"/>
    <w:rsid w:val="002C4811"/>
    <w:rsid w:val="002C6E10"/>
    <w:rsid w:val="002C7D6D"/>
    <w:rsid w:val="002D19CA"/>
    <w:rsid w:val="002D208A"/>
    <w:rsid w:val="002D2A23"/>
    <w:rsid w:val="002D2AEB"/>
    <w:rsid w:val="002D2EEA"/>
    <w:rsid w:val="002D371B"/>
    <w:rsid w:val="002D7A26"/>
    <w:rsid w:val="002D7F87"/>
    <w:rsid w:val="002E0A57"/>
    <w:rsid w:val="002E18E6"/>
    <w:rsid w:val="002E288B"/>
    <w:rsid w:val="002E28CC"/>
    <w:rsid w:val="002E3104"/>
    <w:rsid w:val="002E4D08"/>
    <w:rsid w:val="002E66B9"/>
    <w:rsid w:val="002E7164"/>
    <w:rsid w:val="002F0C03"/>
    <w:rsid w:val="002F126C"/>
    <w:rsid w:val="002F159E"/>
    <w:rsid w:val="002F1AC5"/>
    <w:rsid w:val="002F1B2B"/>
    <w:rsid w:val="002F3BD1"/>
    <w:rsid w:val="002F40EB"/>
    <w:rsid w:val="002F456A"/>
    <w:rsid w:val="002F4AD9"/>
    <w:rsid w:val="002F54D7"/>
    <w:rsid w:val="002F7BFB"/>
    <w:rsid w:val="00302C5C"/>
    <w:rsid w:val="00303450"/>
    <w:rsid w:val="00303BA4"/>
    <w:rsid w:val="00303F6A"/>
    <w:rsid w:val="00303FC9"/>
    <w:rsid w:val="003052CC"/>
    <w:rsid w:val="00307026"/>
    <w:rsid w:val="003109CB"/>
    <w:rsid w:val="00311355"/>
    <w:rsid w:val="003114CD"/>
    <w:rsid w:val="0031161C"/>
    <w:rsid w:val="0031214B"/>
    <w:rsid w:val="00312C48"/>
    <w:rsid w:val="00315844"/>
    <w:rsid w:val="003169F1"/>
    <w:rsid w:val="00321D4A"/>
    <w:rsid w:val="00322611"/>
    <w:rsid w:val="003233A5"/>
    <w:rsid w:val="00323463"/>
    <w:rsid w:val="0032581D"/>
    <w:rsid w:val="003268CC"/>
    <w:rsid w:val="003316D5"/>
    <w:rsid w:val="00332E93"/>
    <w:rsid w:val="00333936"/>
    <w:rsid w:val="003339C5"/>
    <w:rsid w:val="00333CF5"/>
    <w:rsid w:val="00333EC6"/>
    <w:rsid w:val="00334055"/>
    <w:rsid w:val="00334A53"/>
    <w:rsid w:val="00335C77"/>
    <w:rsid w:val="00335DAB"/>
    <w:rsid w:val="0033632C"/>
    <w:rsid w:val="00336B3B"/>
    <w:rsid w:val="00337AD9"/>
    <w:rsid w:val="0034071E"/>
    <w:rsid w:val="00341198"/>
    <w:rsid w:val="0034254F"/>
    <w:rsid w:val="0034301F"/>
    <w:rsid w:val="0034373E"/>
    <w:rsid w:val="00343FFF"/>
    <w:rsid w:val="003464BF"/>
    <w:rsid w:val="00350780"/>
    <w:rsid w:val="00350C06"/>
    <w:rsid w:val="0035136E"/>
    <w:rsid w:val="00351A37"/>
    <w:rsid w:val="00352840"/>
    <w:rsid w:val="003536E8"/>
    <w:rsid w:val="0035382D"/>
    <w:rsid w:val="00354458"/>
    <w:rsid w:val="00354804"/>
    <w:rsid w:val="00354AB7"/>
    <w:rsid w:val="00356190"/>
    <w:rsid w:val="003566E3"/>
    <w:rsid w:val="00356CE4"/>
    <w:rsid w:val="00360001"/>
    <w:rsid w:val="0036078A"/>
    <w:rsid w:val="00365A15"/>
    <w:rsid w:val="00366613"/>
    <w:rsid w:val="00366799"/>
    <w:rsid w:val="00367412"/>
    <w:rsid w:val="003707DE"/>
    <w:rsid w:val="00370E9F"/>
    <w:rsid w:val="00371FAE"/>
    <w:rsid w:val="003732C2"/>
    <w:rsid w:val="00373896"/>
    <w:rsid w:val="0037483E"/>
    <w:rsid w:val="00374D67"/>
    <w:rsid w:val="00374D7A"/>
    <w:rsid w:val="00374FB3"/>
    <w:rsid w:val="0037522B"/>
    <w:rsid w:val="00375456"/>
    <w:rsid w:val="00375855"/>
    <w:rsid w:val="003758DC"/>
    <w:rsid w:val="003769E6"/>
    <w:rsid w:val="00377A4A"/>
    <w:rsid w:val="0038464A"/>
    <w:rsid w:val="00384A81"/>
    <w:rsid w:val="00384BE3"/>
    <w:rsid w:val="0038527F"/>
    <w:rsid w:val="00387248"/>
    <w:rsid w:val="00387C1F"/>
    <w:rsid w:val="00387E0B"/>
    <w:rsid w:val="00390E72"/>
    <w:rsid w:val="0039108E"/>
    <w:rsid w:val="003921FC"/>
    <w:rsid w:val="00393DCC"/>
    <w:rsid w:val="00395AF4"/>
    <w:rsid w:val="00395F82"/>
    <w:rsid w:val="0039721F"/>
    <w:rsid w:val="003A273E"/>
    <w:rsid w:val="003A353A"/>
    <w:rsid w:val="003A425F"/>
    <w:rsid w:val="003A5CDD"/>
    <w:rsid w:val="003B019D"/>
    <w:rsid w:val="003B02CB"/>
    <w:rsid w:val="003B0E9B"/>
    <w:rsid w:val="003B2612"/>
    <w:rsid w:val="003B307C"/>
    <w:rsid w:val="003B4069"/>
    <w:rsid w:val="003B428A"/>
    <w:rsid w:val="003B54FF"/>
    <w:rsid w:val="003C035C"/>
    <w:rsid w:val="003C0757"/>
    <w:rsid w:val="003C08B1"/>
    <w:rsid w:val="003C0E27"/>
    <w:rsid w:val="003C1ACB"/>
    <w:rsid w:val="003C308C"/>
    <w:rsid w:val="003C3841"/>
    <w:rsid w:val="003C4844"/>
    <w:rsid w:val="003C4F6B"/>
    <w:rsid w:val="003C52A3"/>
    <w:rsid w:val="003C561C"/>
    <w:rsid w:val="003C591E"/>
    <w:rsid w:val="003C6205"/>
    <w:rsid w:val="003C6401"/>
    <w:rsid w:val="003C6FD4"/>
    <w:rsid w:val="003D20F9"/>
    <w:rsid w:val="003D24B0"/>
    <w:rsid w:val="003D3723"/>
    <w:rsid w:val="003D4479"/>
    <w:rsid w:val="003D455F"/>
    <w:rsid w:val="003D49D5"/>
    <w:rsid w:val="003D6672"/>
    <w:rsid w:val="003E03EA"/>
    <w:rsid w:val="003E3555"/>
    <w:rsid w:val="003E3ABE"/>
    <w:rsid w:val="003E3B09"/>
    <w:rsid w:val="003E42A4"/>
    <w:rsid w:val="003E43AB"/>
    <w:rsid w:val="003E46B9"/>
    <w:rsid w:val="003F00FF"/>
    <w:rsid w:val="003F0437"/>
    <w:rsid w:val="003F16EC"/>
    <w:rsid w:val="003F3097"/>
    <w:rsid w:val="003F3344"/>
    <w:rsid w:val="003F368B"/>
    <w:rsid w:val="003F3741"/>
    <w:rsid w:val="003F4215"/>
    <w:rsid w:val="003F4350"/>
    <w:rsid w:val="003F677F"/>
    <w:rsid w:val="003F71AE"/>
    <w:rsid w:val="003F7C0A"/>
    <w:rsid w:val="00400992"/>
    <w:rsid w:val="00400CA7"/>
    <w:rsid w:val="004010F7"/>
    <w:rsid w:val="00401772"/>
    <w:rsid w:val="004027C5"/>
    <w:rsid w:val="00403CE6"/>
    <w:rsid w:val="004052E0"/>
    <w:rsid w:val="00405E63"/>
    <w:rsid w:val="004073E2"/>
    <w:rsid w:val="00410B74"/>
    <w:rsid w:val="00410E8E"/>
    <w:rsid w:val="00412C11"/>
    <w:rsid w:val="00414BF5"/>
    <w:rsid w:val="004164B2"/>
    <w:rsid w:val="004175FB"/>
    <w:rsid w:val="00417B90"/>
    <w:rsid w:val="00420FA2"/>
    <w:rsid w:val="00421470"/>
    <w:rsid w:val="00421F3B"/>
    <w:rsid w:val="0042296A"/>
    <w:rsid w:val="00423C77"/>
    <w:rsid w:val="004240F0"/>
    <w:rsid w:val="004268F5"/>
    <w:rsid w:val="00427556"/>
    <w:rsid w:val="00430B47"/>
    <w:rsid w:val="004313FF"/>
    <w:rsid w:val="00431931"/>
    <w:rsid w:val="00432A0E"/>
    <w:rsid w:val="00432BEE"/>
    <w:rsid w:val="00432EF0"/>
    <w:rsid w:val="00433367"/>
    <w:rsid w:val="004343AE"/>
    <w:rsid w:val="004348D5"/>
    <w:rsid w:val="004354F2"/>
    <w:rsid w:val="00441ACC"/>
    <w:rsid w:val="004424B8"/>
    <w:rsid w:val="00444CA8"/>
    <w:rsid w:val="0044563D"/>
    <w:rsid w:val="004463FE"/>
    <w:rsid w:val="00446BE7"/>
    <w:rsid w:val="004473FA"/>
    <w:rsid w:val="0045386F"/>
    <w:rsid w:val="00453E76"/>
    <w:rsid w:val="00454301"/>
    <w:rsid w:val="00454FF6"/>
    <w:rsid w:val="0045502A"/>
    <w:rsid w:val="004551E0"/>
    <w:rsid w:val="004558C9"/>
    <w:rsid w:val="00455999"/>
    <w:rsid w:val="00457146"/>
    <w:rsid w:val="00457250"/>
    <w:rsid w:val="004574FD"/>
    <w:rsid w:val="00463F3F"/>
    <w:rsid w:val="00464231"/>
    <w:rsid w:val="0046597F"/>
    <w:rsid w:val="00465F1C"/>
    <w:rsid w:val="00466814"/>
    <w:rsid w:val="00467E56"/>
    <w:rsid w:val="0047061C"/>
    <w:rsid w:val="0047248F"/>
    <w:rsid w:val="00472666"/>
    <w:rsid w:val="00473DD0"/>
    <w:rsid w:val="00474C97"/>
    <w:rsid w:val="0047559B"/>
    <w:rsid w:val="00477A27"/>
    <w:rsid w:val="004814D3"/>
    <w:rsid w:val="00485F5F"/>
    <w:rsid w:val="004860AE"/>
    <w:rsid w:val="00487242"/>
    <w:rsid w:val="00491BE9"/>
    <w:rsid w:val="00492DC8"/>
    <w:rsid w:val="004933CA"/>
    <w:rsid w:val="00493AC0"/>
    <w:rsid w:val="00495C06"/>
    <w:rsid w:val="004A00B3"/>
    <w:rsid w:val="004A0444"/>
    <w:rsid w:val="004A0E3B"/>
    <w:rsid w:val="004A3549"/>
    <w:rsid w:val="004A4164"/>
    <w:rsid w:val="004A4DA7"/>
    <w:rsid w:val="004A64A4"/>
    <w:rsid w:val="004A6E5E"/>
    <w:rsid w:val="004B1A1C"/>
    <w:rsid w:val="004B2274"/>
    <w:rsid w:val="004B421B"/>
    <w:rsid w:val="004B4DC4"/>
    <w:rsid w:val="004B5D03"/>
    <w:rsid w:val="004B6688"/>
    <w:rsid w:val="004B6A28"/>
    <w:rsid w:val="004B6B62"/>
    <w:rsid w:val="004B7D4B"/>
    <w:rsid w:val="004C1093"/>
    <w:rsid w:val="004C1136"/>
    <w:rsid w:val="004C48BA"/>
    <w:rsid w:val="004C4A32"/>
    <w:rsid w:val="004C4EB4"/>
    <w:rsid w:val="004C50C5"/>
    <w:rsid w:val="004C5AB0"/>
    <w:rsid w:val="004C5E08"/>
    <w:rsid w:val="004C6CA6"/>
    <w:rsid w:val="004C7FC9"/>
    <w:rsid w:val="004D1936"/>
    <w:rsid w:val="004D30B6"/>
    <w:rsid w:val="004D3B81"/>
    <w:rsid w:val="004D4BA2"/>
    <w:rsid w:val="004D5A3A"/>
    <w:rsid w:val="004D6994"/>
    <w:rsid w:val="004D6BBA"/>
    <w:rsid w:val="004D6D4C"/>
    <w:rsid w:val="004D7BF9"/>
    <w:rsid w:val="004E0530"/>
    <w:rsid w:val="004E0C2B"/>
    <w:rsid w:val="004E0D4F"/>
    <w:rsid w:val="004E13D8"/>
    <w:rsid w:val="004E14F7"/>
    <w:rsid w:val="004E35FC"/>
    <w:rsid w:val="004E535E"/>
    <w:rsid w:val="004E69EF"/>
    <w:rsid w:val="004E6B22"/>
    <w:rsid w:val="004F1A98"/>
    <w:rsid w:val="004F2816"/>
    <w:rsid w:val="004F42A7"/>
    <w:rsid w:val="004F4643"/>
    <w:rsid w:val="004F4A1F"/>
    <w:rsid w:val="004F5D79"/>
    <w:rsid w:val="004F6101"/>
    <w:rsid w:val="004F63E6"/>
    <w:rsid w:val="004F73BA"/>
    <w:rsid w:val="004F7C80"/>
    <w:rsid w:val="004F7FAD"/>
    <w:rsid w:val="00500A80"/>
    <w:rsid w:val="00502B8E"/>
    <w:rsid w:val="00503378"/>
    <w:rsid w:val="00503E65"/>
    <w:rsid w:val="0050684C"/>
    <w:rsid w:val="00507269"/>
    <w:rsid w:val="00507B07"/>
    <w:rsid w:val="00510045"/>
    <w:rsid w:val="00510595"/>
    <w:rsid w:val="005110FA"/>
    <w:rsid w:val="00511CF5"/>
    <w:rsid w:val="00511E67"/>
    <w:rsid w:val="0051369C"/>
    <w:rsid w:val="00513A6B"/>
    <w:rsid w:val="00514C09"/>
    <w:rsid w:val="00514E6B"/>
    <w:rsid w:val="00516A80"/>
    <w:rsid w:val="00516B00"/>
    <w:rsid w:val="00517929"/>
    <w:rsid w:val="005203E5"/>
    <w:rsid w:val="00521176"/>
    <w:rsid w:val="0052251E"/>
    <w:rsid w:val="0052487C"/>
    <w:rsid w:val="00524BBF"/>
    <w:rsid w:val="00525680"/>
    <w:rsid w:val="005258D4"/>
    <w:rsid w:val="00525FE5"/>
    <w:rsid w:val="00526B58"/>
    <w:rsid w:val="00526BD1"/>
    <w:rsid w:val="00531740"/>
    <w:rsid w:val="00531FBA"/>
    <w:rsid w:val="00534D5C"/>
    <w:rsid w:val="00535354"/>
    <w:rsid w:val="0053667C"/>
    <w:rsid w:val="005369CE"/>
    <w:rsid w:val="00536C93"/>
    <w:rsid w:val="005372EA"/>
    <w:rsid w:val="0053772D"/>
    <w:rsid w:val="005405ED"/>
    <w:rsid w:val="00541323"/>
    <w:rsid w:val="0054198E"/>
    <w:rsid w:val="00542713"/>
    <w:rsid w:val="0054305C"/>
    <w:rsid w:val="00543231"/>
    <w:rsid w:val="00545EC2"/>
    <w:rsid w:val="0054659E"/>
    <w:rsid w:val="00551E41"/>
    <w:rsid w:val="005529E2"/>
    <w:rsid w:val="00553809"/>
    <w:rsid w:val="00553955"/>
    <w:rsid w:val="00555415"/>
    <w:rsid w:val="005579DE"/>
    <w:rsid w:val="00557BFD"/>
    <w:rsid w:val="00560B74"/>
    <w:rsid w:val="00562642"/>
    <w:rsid w:val="0056480B"/>
    <w:rsid w:val="005660C4"/>
    <w:rsid w:val="00567590"/>
    <w:rsid w:val="005677B2"/>
    <w:rsid w:val="005713E0"/>
    <w:rsid w:val="00572161"/>
    <w:rsid w:val="005733E8"/>
    <w:rsid w:val="0057457A"/>
    <w:rsid w:val="00574B75"/>
    <w:rsid w:val="00574C5C"/>
    <w:rsid w:val="00575677"/>
    <w:rsid w:val="00577752"/>
    <w:rsid w:val="00581947"/>
    <w:rsid w:val="00582B4B"/>
    <w:rsid w:val="00583F31"/>
    <w:rsid w:val="00585597"/>
    <w:rsid w:val="0058616C"/>
    <w:rsid w:val="0058731F"/>
    <w:rsid w:val="00587AC9"/>
    <w:rsid w:val="00590340"/>
    <w:rsid w:val="00593599"/>
    <w:rsid w:val="005941EF"/>
    <w:rsid w:val="00594363"/>
    <w:rsid w:val="00595E84"/>
    <w:rsid w:val="005963B2"/>
    <w:rsid w:val="00597465"/>
    <w:rsid w:val="0059780F"/>
    <w:rsid w:val="005A0A03"/>
    <w:rsid w:val="005A0D23"/>
    <w:rsid w:val="005A212C"/>
    <w:rsid w:val="005A3EE1"/>
    <w:rsid w:val="005A543D"/>
    <w:rsid w:val="005A5981"/>
    <w:rsid w:val="005A5EC4"/>
    <w:rsid w:val="005A60E3"/>
    <w:rsid w:val="005A6DAC"/>
    <w:rsid w:val="005B10F8"/>
    <w:rsid w:val="005B1863"/>
    <w:rsid w:val="005B1AFE"/>
    <w:rsid w:val="005B24CB"/>
    <w:rsid w:val="005B36D7"/>
    <w:rsid w:val="005B3F67"/>
    <w:rsid w:val="005B471A"/>
    <w:rsid w:val="005B5327"/>
    <w:rsid w:val="005B5B23"/>
    <w:rsid w:val="005B6179"/>
    <w:rsid w:val="005B74A0"/>
    <w:rsid w:val="005B7D52"/>
    <w:rsid w:val="005C1987"/>
    <w:rsid w:val="005C38D1"/>
    <w:rsid w:val="005C400B"/>
    <w:rsid w:val="005C4B39"/>
    <w:rsid w:val="005C5863"/>
    <w:rsid w:val="005C5CA0"/>
    <w:rsid w:val="005C74D4"/>
    <w:rsid w:val="005D1121"/>
    <w:rsid w:val="005D1445"/>
    <w:rsid w:val="005D19EA"/>
    <w:rsid w:val="005D1E27"/>
    <w:rsid w:val="005D654C"/>
    <w:rsid w:val="005D7CDA"/>
    <w:rsid w:val="005E12B2"/>
    <w:rsid w:val="005E1F97"/>
    <w:rsid w:val="005E3CA8"/>
    <w:rsid w:val="005E4BDF"/>
    <w:rsid w:val="005F08FC"/>
    <w:rsid w:val="005F0D67"/>
    <w:rsid w:val="005F5349"/>
    <w:rsid w:val="005F5677"/>
    <w:rsid w:val="005F66EE"/>
    <w:rsid w:val="005F7000"/>
    <w:rsid w:val="005F7B01"/>
    <w:rsid w:val="0060283B"/>
    <w:rsid w:val="0060442B"/>
    <w:rsid w:val="00605033"/>
    <w:rsid w:val="00605DC7"/>
    <w:rsid w:val="00606B82"/>
    <w:rsid w:val="00606E59"/>
    <w:rsid w:val="0060769B"/>
    <w:rsid w:val="006128E1"/>
    <w:rsid w:val="00612DBC"/>
    <w:rsid w:val="00613A5A"/>
    <w:rsid w:val="00616054"/>
    <w:rsid w:val="00620E05"/>
    <w:rsid w:val="0062145E"/>
    <w:rsid w:val="00621F2E"/>
    <w:rsid w:val="00622649"/>
    <w:rsid w:val="00622F01"/>
    <w:rsid w:val="0062334C"/>
    <w:rsid w:val="0062348C"/>
    <w:rsid w:val="00624335"/>
    <w:rsid w:val="00624E9C"/>
    <w:rsid w:val="006262F3"/>
    <w:rsid w:val="006263DE"/>
    <w:rsid w:val="00626971"/>
    <w:rsid w:val="0063432B"/>
    <w:rsid w:val="00637AA3"/>
    <w:rsid w:val="00640F1B"/>
    <w:rsid w:val="00642E44"/>
    <w:rsid w:val="00644D75"/>
    <w:rsid w:val="006475E4"/>
    <w:rsid w:val="006515A9"/>
    <w:rsid w:val="006520DF"/>
    <w:rsid w:val="0065255C"/>
    <w:rsid w:val="006527F2"/>
    <w:rsid w:val="0065332D"/>
    <w:rsid w:val="0065365D"/>
    <w:rsid w:val="0065490F"/>
    <w:rsid w:val="0065684A"/>
    <w:rsid w:val="00657626"/>
    <w:rsid w:val="00657CEC"/>
    <w:rsid w:val="006600C2"/>
    <w:rsid w:val="00661A94"/>
    <w:rsid w:val="00662DD0"/>
    <w:rsid w:val="00663CF1"/>
    <w:rsid w:val="00665264"/>
    <w:rsid w:val="006709C1"/>
    <w:rsid w:val="00670A19"/>
    <w:rsid w:val="00671AEA"/>
    <w:rsid w:val="00671CB4"/>
    <w:rsid w:val="0067289C"/>
    <w:rsid w:val="00672D3F"/>
    <w:rsid w:val="006771A6"/>
    <w:rsid w:val="00680173"/>
    <w:rsid w:val="00681A23"/>
    <w:rsid w:val="00682349"/>
    <w:rsid w:val="006827E3"/>
    <w:rsid w:val="00685535"/>
    <w:rsid w:val="00686983"/>
    <w:rsid w:val="00687EAE"/>
    <w:rsid w:val="0069143B"/>
    <w:rsid w:val="0069213F"/>
    <w:rsid w:val="006929D8"/>
    <w:rsid w:val="006953F9"/>
    <w:rsid w:val="00695B6F"/>
    <w:rsid w:val="00697604"/>
    <w:rsid w:val="006A1C46"/>
    <w:rsid w:val="006A3762"/>
    <w:rsid w:val="006A3FCC"/>
    <w:rsid w:val="006A4354"/>
    <w:rsid w:val="006A4510"/>
    <w:rsid w:val="006A4DF6"/>
    <w:rsid w:val="006A510F"/>
    <w:rsid w:val="006A6316"/>
    <w:rsid w:val="006A64E3"/>
    <w:rsid w:val="006B1FD7"/>
    <w:rsid w:val="006B3811"/>
    <w:rsid w:val="006B3D22"/>
    <w:rsid w:val="006B3E62"/>
    <w:rsid w:val="006B41CF"/>
    <w:rsid w:val="006B64A5"/>
    <w:rsid w:val="006C0051"/>
    <w:rsid w:val="006C0615"/>
    <w:rsid w:val="006C1E99"/>
    <w:rsid w:val="006C2125"/>
    <w:rsid w:val="006C220B"/>
    <w:rsid w:val="006C355D"/>
    <w:rsid w:val="006C3A9B"/>
    <w:rsid w:val="006C4682"/>
    <w:rsid w:val="006C63CB"/>
    <w:rsid w:val="006C6E21"/>
    <w:rsid w:val="006D040B"/>
    <w:rsid w:val="006D136D"/>
    <w:rsid w:val="006D1BFD"/>
    <w:rsid w:val="006D1CE9"/>
    <w:rsid w:val="006D1F61"/>
    <w:rsid w:val="006D4FB9"/>
    <w:rsid w:val="006D52C7"/>
    <w:rsid w:val="006D6128"/>
    <w:rsid w:val="006E0449"/>
    <w:rsid w:val="006E1536"/>
    <w:rsid w:val="006E160C"/>
    <w:rsid w:val="006E1F51"/>
    <w:rsid w:val="006E5848"/>
    <w:rsid w:val="006E6095"/>
    <w:rsid w:val="006E683D"/>
    <w:rsid w:val="006E7BC8"/>
    <w:rsid w:val="006F001C"/>
    <w:rsid w:val="006F01DF"/>
    <w:rsid w:val="006F124D"/>
    <w:rsid w:val="006F16AA"/>
    <w:rsid w:val="006F3029"/>
    <w:rsid w:val="006F4110"/>
    <w:rsid w:val="006F426D"/>
    <w:rsid w:val="006F4B50"/>
    <w:rsid w:val="006F6694"/>
    <w:rsid w:val="006F7851"/>
    <w:rsid w:val="00702F2C"/>
    <w:rsid w:val="0070398C"/>
    <w:rsid w:val="00704628"/>
    <w:rsid w:val="00704764"/>
    <w:rsid w:val="007051EA"/>
    <w:rsid w:val="0070545E"/>
    <w:rsid w:val="007068D5"/>
    <w:rsid w:val="00707929"/>
    <w:rsid w:val="007120A9"/>
    <w:rsid w:val="00713147"/>
    <w:rsid w:val="007161AF"/>
    <w:rsid w:val="00720988"/>
    <w:rsid w:val="00725359"/>
    <w:rsid w:val="00726579"/>
    <w:rsid w:val="00726D45"/>
    <w:rsid w:val="007302E6"/>
    <w:rsid w:val="0073083E"/>
    <w:rsid w:val="007320EB"/>
    <w:rsid w:val="007336FE"/>
    <w:rsid w:val="0073409B"/>
    <w:rsid w:val="00734B47"/>
    <w:rsid w:val="00735E98"/>
    <w:rsid w:val="00736A9A"/>
    <w:rsid w:val="00740780"/>
    <w:rsid w:val="007417DA"/>
    <w:rsid w:val="00741A36"/>
    <w:rsid w:val="0074705A"/>
    <w:rsid w:val="0075295F"/>
    <w:rsid w:val="00752A47"/>
    <w:rsid w:val="007531AB"/>
    <w:rsid w:val="0075379E"/>
    <w:rsid w:val="00754C16"/>
    <w:rsid w:val="00755D2A"/>
    <w:rsid w:val="00756F09"/>
    <w:rsid w:val="007571DC"/>
    <w:rsid w:val="00761530"/>
    <w:rsid w:val="00763A46"/>
    <w:rsid w:val="0076430A"/>
    <w:rsid w:val="007643F0"/>
    <w:rsid w:val="0076722A"/>
    <w:rsid w:val="00767D75"/>
    <w:rsid w:val="00770BC1"/>
    <w:rsid w:val="007740CD"/>
    <w:rsid w:val="007745D2"/>
    <w:rsid w:val="00774D83"/>
    <w:rsid w:val="00775877"/>
    <w:rsid w:val="00775D78"/>
    <w:rsid w:val="00776AA6"/>
    <w:rsid w:val="00776D76"/>
    <w:rsid w:val="00777593"/>
    <w:rsid w:val="007775D2"/>
    <w:rsid w:val="007778D0"/>
    <w:rsid w:val="00777EE8"/>
    <w:rsid w:val="0078183A"/>
    <w:rsid w:val="00781FFD"/>
    <w:rsid w:val="00784C34"/>
    <w:rsid w:val="0078597A"/>
    <w:rsid w:val="00786907"/>
    <w:rsid w:val="00786DE6"/>
    <w:rsid w:val="00790E46"/>
    <w:rsid w:val="0079235F"/>
    <w:rsid w:val="007924D3"/>
    <w:rsid w:val="007956B6"/>
    <w:rsid w:val="007968D7"/>
    <w:rsid w:val="00796FAA"/>
    <w:rsid w:val="007976DA"/>
    <w:rsid w:val="007A1707"/>
    <w:rsid w:val="007A1CCC"/>
    <w:rsid w:val="007A1EF5"/>
    <w:rsid w:val="007A311A"/>
    <w:rsid w:val="007A37BE"/>
    <w:rsid w:val="007A3CB3"/>
    <w:rsid w:val="007A4153"/>
    <w:rsid w:val="007A5080"/>
    <w:rsid w:val="007A5DB5"/>
    <w:rsid w:val="007B0435"/>
    <w:rsid w:val="007B0831"/>
    <w:rsid w:val="007B0EB1"/>
    <w:rsid w:val="007B110C"/>
    <w:rsid w:val="007B1527"/>
    <w:rsid w:val="007B219F"/>
    <w:rsid w:val="007B3218"/>
    <w:rsid w:val="007B3477"/>
    <w:rsid w:val="007B48B0"/>
    <w:rsid w:val="007B529A"/>
    <w:rsid w:val="007B7994"/>
    <w:rsid w:val="007B7CF3"/>
    <w:rsid w:val="007C0534"/>
    <w:rsid w:val="007C0CAE"/>
    <w:rsid w:val="007C34F0"/>
    <w:rsid w:val="007C4A09"/>
    <w:rsid w:val="007C5536"/>
    <w:rsid w:val="007C5564"/>
    <w:rsid w:val="007C5FDC"/>
    <w:rsid w:val="007C68C4"/>
    <w:rsid w:val="007C740E"/>
    <w:rsid w:val="007D0213"/>
    <w:rsid w:val="007D0B7F"/>
    <w:rsid w:val="007D1B42"/>
    <w:rsid w:val="007D44E1"/>
    <w:rsid w:val="007D4592"/>
    <w:rsid w:val="007D4DE8"/>
    <w:rsid w:val="007D5A3E"/>
    <w:rsid w:val="007D5D84"/>
    <w:rsid w:val="007D6BD4"/>
    <w:rsid w:val="007D78DD"/>
    <w:rsid w:val="007E0FC2"/>
    <w:rsid w:val="007E1C1F"/>
    <w:rsid w:val="007E424A"/>
    <w:rsid w:val="007E6255"/>
    <w:rsid w:val="007E6473"/>
    <w:rsid w:val="007F253F"/>
    <w:rsid w:val="007F2797"/>
    <w:rsid w:val="007F3027"/>
    <w:rsid w:val="007F39BF"/>
    <w:rsid w:val="007F5B07"/>
    <w:rsid w:val="007F6634"/>
    <w:rsid w:val="008007DE"/>
    <w:rsid w:val="00802553"/>
    <w:rsid w:val="0080274D"/>
    <w:rsid w:val="00803EAB"/>
    <w:rsid w:val="00806745"/>
    <w:rsid w:val="0080710B"/>
    <w:rsid w:val="008071D6"/>
    <w:rsid w:val="008071EE"/>
    <w:rsid w:val="008103B2"/>
    <w:rsid w:val="0081208E"/>
    <w:rsid w:val="008137C4"/>
    <w:rsid w:val="00813858"/>
    <w:rsid w:val="0081662E"/>
    <w:rsid w:val="00816FAC"/>
    <w:rsid w:val="00817CA0"/>
    <w:rsid w:val="0082016E"/>
    <w:rsid w:val="00822E7F"/>
    <w:rsid w:val="00823463"/>
    <w:rsid w:val="0082517A"/>
    <w:rsid w:val="00825F9F"/>
    <w:rsid w:val="0083094D"/>
    <w:rsid w:val="00832F25"/>
    <w:rsid w:val="00833AA7"/>
    <w:rsid w:val="00833B24"/>
    <w:rsid w:val="00834446"/>
    <w:rsid w:val="0083524D"/>
    <w:rsid w:val="00836614"/>
    <w:rsid w:val="00840192"/>
    <w:rsid w:val="008407D5"/>
    <w:rsid w:val="008417C4"/>
    <w:rsid w:val="00842B4E"/>
    <w:rsid w:val="00847AF1"/>
    <w:rsid w:val="0085018D"/>
    <w:rsid w:val="00851A10"/>
    <w:rsid w:val="00851E78"/>
    <w:rsid w:val="00852BE9"/>
    <w:rsid w:val="00854710"/>
    <w:rsid w:val="008549D6"/>
    <w:rsid w:val="0085603B"/>
    <w:rsid w:val="0086005E"/>
    <w:rsid w:val="0086072B"/>
    <w:rsid w:val="008607CC"/>
    <w:rsid w:val="0086190B"/>
    <w:rsid w:val="00862A44"/>
    <w:rsid w:val="008639A8"/>
    <w:rsid w:val="00864F60"/>
    <w:rsid w:val="008657F4"/>
    <w:rsid w:val="00866555"/>
    <w:rsid w:val="008667BC"/>
    <w:rsid w:val="00866DBE"/>
    <w:rsid w:val="00866E69"/>
    <w:rsid w:val="00870B3A"/>
    <w:rsid w:val="0087147D"/>
    <w:rsid w:val="0087188A"/>
    <w:rsid w:val="00871ACB"/>
    <w:rsid w:val="00871D43"/>
    <w:rsid w:val="008725DD"/>
    <w:rsid w:val="008730A6"/>
    <w:rsid w:val="0087334F"/>
    <w:rsid w:val="00874B87"/>
    <w:rsid w:val="00881511"/>
    <w:rsid w:val="0088274D"/>
    <w:rsid w:val="008842FC"/>
    <w:rsid w:val="00890B38"/>
    <w:rsid w:val="00890D38"/>
    <w:rsid w:val="00892848"/>
    <w:rsid w:val="00892BA3"/>
    <w:rsid w:val="00893170"/>
    <w:rsid w:val="0089406A"/>
    <w:rsid w:val="00894C8D"/>
    <w:rsid w:val="0089534F"/>
    <w:rsid w:val="00895FB4"/>
    <w:rsid w:val="00896178"/>
    <w:rsid w:val="008962A3"/>
    <w:rsid w:val="0089663F"/>
    <w:rsid w:val="00896F5C"/>
    <w:rsid w:val="008A00B0"/>
    <w:rsid w:val="008A14BB"/>
    <w:rsid w:val="008A1678"/>
    <w:rsid w:val="008A21DB"/>
    <w:rsid w:val="008A2B53"/>
    <w:rsid w:val="008A2CE3"/>
    <w:rsid w:val="008A2E97"/>
    <w:rsid w:val="008A6318"/>
    <w:rsid w:val="008A6C32"/>
    <w:rsid w:val="008B0850"/>
    <w:rsid w:val="008B13EC"/>
    <w:rsid w:val="008B2FC3"/>
    <w:rsid w:val="008B3639"/>
    <w:rsid w:val="008B56A5"/>
    <w:rsid w:val="008B5E70"/>
    <w:rsid w:val="008B61CD"/>
    <w:rsid w:val="008B7EA2"/>
    <w:rsid w:val="008C1295"/>
    <w:rsid w:val="008C2207"/>
    <w:rsid w:val="008C2939"/>
    <w:rsid w:val="008D17AE"/>
    <w:rsid w:val="008D1A49"/>
    <w:rsid w:val="008D26AE"/>
    <w:rsid w:val="008D384F"/>
    <w:rsid w:val="008D456A"/>
    <w:rsid w:val="008D515F"/>
    <w:rsid w:val="008D6451"/>
    <w:rsid w:val="008E0FE1"/>
    <w:rsid w:val="008E113D"/>
    <w:rsid w:val="008E1349"/>
    <w:rsid w:val="008E308F"/>
    <w:rsid w:val="008E4188"/>
    <w:rsid w:val="008E6BAB"/>
    <w:rsid w:val="008E703F"/>
    <w:rsid w:val="008E7930"/>
    <w:rsid w:val="008F2FC9"/>
    <w:rsid w:val="008F57E6"/>
    <w:rsid w:val="008F5C5F"/>
    <w:rsid w:val="008F7080"/>
    <w:rsid w:val="008F72C0"/>
    <w:rsid w:val="008F7384"/>
    <w:rsid w:val="009003B5"/>
    <w:rsid w:val="0090042F"/>
    <w:rsid w:val="00900F17"/>
    <w:rsid w:val="009017EC"/>
    <w:rsid w:val="00901D38"/>
    <w:rsid w:val="0090279F"/>
    <w:rsid w:val="00903329"/>
    <w:rsid w:val="00903A47"/>
    <w:rsid w:val="00903DB7"/>
    <w:rsid w:val="00904A82"/>
    <w:rsid w:val="009051E3"/>
    <w:rsid w:val="0090546E"/>
    <w:rsid w:val="00906294"/>
    <w:rsid w:val="00906DAD"/>
    <w:rsid w:val="00907D99"/>
    <w:rsid w:val="009107A2"/>
    <w:rsid w:val="00910A59"/>
    <w:rsid w:val="009128AA"/>
    <w:rsid w:val="009155AE"/>
    <w:rsid w:val="00915BF0"/>
    <w:rsid w:val="009212AB"/>
    <w:rsid w:val="00921326"/>
    <w:rsid w:val="0092406F"/>
    <w:rsid w:val="009245B7"/>
    <w:rsid w:val="0092537F"/>
    <w:rsid w:val="00925ABF"/>
    <w:rsid w:val="00925B62"/>
    <w:rsid w:val="00931817"/>
    <w:rsid w:val="0093257E"/>
    <w:rsid w:val="00935EE7"/>
    <w:rsid w:val="009362D9"/>
    <w:rsid w:val="0093688A"/>
    <w:rsid w:val="00940B92"/>
    <w:rsid w:val="00941FC2"/>
    <w:rsid w:val="009427A0"/>
    <w:rsid w:val="00943257"/>
    <w:rsid w:val="00943B9F"/>
    <w:rsid w:val="0095152E"/>
    <w:rsid w:val="00952C5F"/>
    <w:rsid w:val="00952D29"/>
    <w:rsid w:val="00953CB9"/>
    <w:rsid w:val="00954245"/>
    <w:rsid w:val="009555A1"/>
    <w:rsid w:val="00955C43"/>
    <w:rsid w:val="0096028A"/>
    <w:rsid w:val="00962793"/>
    <w:rsid w:val="00962DD2"/>
    <w:rsid w:val="0096306B"/>
    <w:rsid w:val="0096519F"/>
    <w:rsid w:val="009669F1"/>
    <w:rsid w:val="009674C3"/>
    <w:rsid w:val="00967885"/>
    <w:rsid w:val="00967F7C"/>
    <w:rsid w:val="0097249B"/>
    <w:rsid w:val="0097333D"/>
    <w:rsid w:val="0097406B"/>
    <w:rsid w:val="00974E12"/>
    <w:rsid w:val="00975ECA"/>
    <w:rsid w:val="009760FF"/>
    <w:rsid w:val="009773D1"/>
    <w:rsid w:val="009778B0"/>
    <w:rsid w:val="009840E5"/>
    <w:rsid w:val="0098439C"/>
    <w:rsid w:val="00985354"/>
    <w:rsid w:val="00987227"/>
    <w:rsid w:val="00990B70"/>
    <w:rsid w:val="00990DD9"/>
    <w:rsid w:val="009910FE"/>
    <w:rsid w:val="00991833"/>
    <w:rsid w:val="00991F47"/>
    <w:rsid w:val="00993642"/>
    <w:rsid w:val="00993FB4"/>
    <w:rsid w:val="00994500"/>
    <w:rsid w:val="0099573D"/>
    <w:rsid w:val="00995C16"/>
    <w:rsid w:val="00996410"/>
    <w:rsid w:val="00996489"/>
    <w:rsid w:val="009A01F0"/>
    <w:rsid w:val="009A5107"/>
    <w:rsid w:val="009A5955"/>
    <w:rsid w:val="009A62FC"/>
    <w:rsid w:val="009B07D4"/>
    <w:rsid w:val="009B0EB0"/>
    <w:rsid w:val="009B158E"/>
    <w:rsid w:val="009B1776"/>
    <w:rsid w:val="009B2E08"/>
    <w:rsid w:val="009B45D1"/>
    <w:rsid w:val="009B5A09"/>
    <w:rsid w:val="009C0F39"/>
    <w:rsid w:val="009C2C87"/>
    <w:rsid w:val="009C3316"/>
    <w:rsid w:val="009C3533"/>
    <w:rsid w:val="009C4356"/>
    <w:rsid w:val="009C4889"/>
    <w:rsid w:val="009C779A"/>
    <w:rsid w:val="009C7AE3"/>
    <w:rsid w:val="009D144B"/>
    <w:rsid w:val="009D1D73"/>
    <w:rsid w:val="009D2531"/>
    <w:rsid w:val="009D2868"/>
    <w:rsid w:val="009D4040"/>
    <w:rsid w:val="009D4905"/>
    <w:rsid w:val="009D5610"/>
    <w:rsid w:val="009D58F3"/>
    <w:rsid w:val="009D681D"/>
    <w:rsid w:val="009D77E7"/>
    <w:rsid w:val="009D7E63"/>
    <w:rsid w:val="009E219B"/>
    <w:rsid w:val="009E2B14"/>
    <w:rsid w:val="009E2C72"/>
    <w:rsid w:val="009E309D"/>
    <w:rsid w:val="009E4729"/>
    <w:rsid w:val="009E4DEB"/>
    <w:rsid w:val="009E71A3"/>
    <w:rsid w:val="009E72ED"/>
    <w:rsid w:val="009E767A"/>
    <w:rsid w:val="009F1357"/>
    <w:rsid w:val="009F1397"/>
    <w:rsid w:val="009F4C97"/>
    <w:rsid w:val="009F4CBF"/>
    <w:rsid w:val="009F53B2"/>
    <w:rsid w:val="009F5FBA"/>
    <w:rsid w:val="009F61D3"/>
    <w:rsid w:val="009F6381"/>
    <w:rsid w:val="009F75AD"/>
    <w:rsid w:val="009F7635"/>
    <w:rsid w:val="00A02299"/>
    <w:rsid w:val="00A028F8"/>
    <w:rsid w:val="00A03FD5"/>
    <w:rsid w:val="00A04B1D"/>
    <w:rsid w:val="00A05A92"/>
    <w:rsid w:val="00A05CFE"/>
    <w:rsid w:val="00A06BBE"/>
    <w:rsid w:val="00A12A75"/>
    <w:rsid w:val="00A134D8"/>
    <w:rsid w:val="00A1364C"/>
    <w:rsid w:val="00A1429E"/>
    <w:rsid w:val="00A14521"/>
    <w:rsid w:val="00A17CEB"/>
    <w:rsid w:val="00A20231"/>
    <w:rsid w:val="00A22191"/>
    <w:rsid w:val="00A223F8"/>
    <w:rsid w:val="00A238B4"/>
    <w:rsid w:val="00A2412A"/>
    <w:rsid w:val="00A25067"/>
    <w:rsid w:val="00A26227"/>
    <w:rsid w:val="00A30D85"/>
    <w:rsid w:val="00A3146E"/>
    <w:rsid w:val="00A315F1"/>
    <w:rsid w:val="00A32FEF"/>
    <w:rsid w:val="00A3351C"/>
    <w:rsid w:val="00A3368E"/>
    <w:rsid w:val="00A337BE"/>
    <w:rsid w:val="00A34301"/>
    <w:rsid w:val="00A349AD"/>
    <w:rsid w:val="00A3517F"/>
    <w:rsid w:val="00A361CD"/>
    <w:rsid w:val="00A3678F"/>
    <w:rsid w:val="00A4124F"/>
    <w:rsid w:val="00A426DA"/>
    <w:rsid w:val="00A433E4"/>
    <w:rsid w:val="00A4458B"/>
    <w:rsid w:val="00A446BC"/>
    <w:rsid w:val="00A44DDE"/>
    <w:rsid w:val="00A450FD"/>
    <w:rsid w:val="00A453ED"/>
    <w:rsid w:val="00A46A9D"/>
    <w:rsid w:val="00A47964"/>
    <w:rsid w:val="00A5003E"/>
    <w:rsid w:val="00A53A64"/>
    <w:rsid w:val="00A5445F"/>
    <w:rsid w:val="00A5451C"/>
    <w:rsid w:val="00A5489D"/>
    <w:rsid w:val="00A54E35"/>
    <w:rsid w:val="00A5537D"/>
    <w:rsid w:val="00A5669C"/>
    <w:rsid w:val="00A56D37"/>
    <w:rsid w:val="00A5753E"/>
    <w:rsid w:val="00A615FD"/>
    <w:rsid w:val="00A61B62"/>
    <w:rsid w:val="00A6227A"/>
    <w:rsid w:val="00A64152"/>
    <w:rsid w:val="00A64633"/>
    <w:rsid w:val="00A6479B"/>
    <w:rsid w:val="00A64D64"/>
    <w:rsid w:val="00A653B3"/>
    <w:rsid w:val="00A67B05"/>
    <w:rsid w:val="00A71666"/>
    <w:rsid w:val="00A71FDC"/>
    <w:rsid w:val="00A7273B"/>
    <w:rsid w:val="00A72BAC"/>
    <w:rsid w:val="00A743E0"/>
    <w:rsid w:val="00A74BCB"/>
    <w:rsid w:val="00A75726"/>
    <w:rsid w:val="00A75B33"/>
    <w:rsid w:val="00A773E9"/>
    <w:rsid w:val="00A779FA"/>
    <w:rsid w:val="00A80902"/>
    <w:rsid w:val="00A821FD"/>
    <w:rsid w:val="00A82F38"/>
    <w:rsid w:val="00A8643B"/>
    <w:rsid w:val="00A87C4F"/>
    <w:rsid w:val="00A9062F"/>
    <w:rsid w:val="00A947FF"/>
    <w:rsid w:val="00A95DAA"/>
    <w:rsid w:val="00A9605F"/>
    <w:rsid w:val="00A97980"/>
    <w:rsid w:val="00AA1B05"/>
    <w:rsid w:val="00AA3C4C"/>
    <w:rsid w:val="00AA4B35"/>
    <w:rsid w:val="00AA50E0"/>
    <w:rsid w:val="00AA59CD"/>
    <w:rsid w:val="00AA5CB1"/>
    <w:rsid w:val="00AA5E2A"/>
    <w:rsid w:val="00AA7DCB"/>
    <w:rsid w:val="00AB0298"/>
    <w:rsid w:val="00AB116E"/>
    <w:rsid w:val="00AB1CD4"/>
    <w:rsid w:val="00AB1D57"/>
    <w:rsid w:val="00AB2772"/>
    <w:rsid w:val="00AB6C6E"/>
    <w:rsid w:val="00AB7A25"/>
    <w:rsid w:val="00AC0950"/>
    <w:rsid w:val="00AC0FCA"/>
    <w:rsid w:val="00AC29B8"/>
    <w:rsid w:val="00AC2ABB"/>
    <w:rsid w:val="00AC4085"/>
    <w:rsid w:val="00AC6244"/>
    <w:rsid w:val="00AC62A2"/>
    <w:rsid w:val="00AD0464"/>
    <w:rsid w:val="00AD1554"/>
    <w:rsid w:val="00AD2927"/>
    <w:rsid w:val="00AD5008"/>
    <w:rsid w:val="00AD6A85"/>
    <w:rsid w:val="00AE0942"/>
    <w:rsid w:val="00AE27C0"/>
    <w:rsid w:val="00AE386F"/>
    <w:rsid w:val="00AE3E42"/>
    <w:rsid w:val="00AE461E"/>
    <w:rsid w:val="00AE4FD9"/>
    <w:rsid w:val="00AE5018"/>
    <w:rsid w:val="00AE5613"/>
    <w:rsid w:val="00AE715B"/>
    <w:rsid w:val="00AE7AAA"/>
    <w:rsid w:val="00AF020D"/>
    <w:rsid w:val="00AF2A37"/>
    <w:rsid w:val="00AF4108"/>
    <w:rsid w:val="00AF44F8"/>
    <w:rsid w:val="00AF4CAE"/>
    <w:rsid w:val="00AF4F60"/>
    <w:rsid w:val="00AF531A"/>
    <w:rsid w:val="00AF586F"/>
    <w:rsid w:val="00AF6D35"/>
    <w:rsid w:val="00AF6ECE"/>
    <w:rsid w:val="00B00967"/>
    <w:rsid w:val="00B00B79"/>
    <w:rsid w:val="00B01B1D"/>
    <w:rsid w:val="00B01E4A"/>
    <w:rsid w:val="00B01FA4"/>
    <w:rsid w:val="00B02771"/>
    <w:rsid w:val="00B033BC"/>
    <w:rsid w:val="00B0468D"/>
    <w:rsid w:val="00B07A98"/>
    <w:rsid w:val="00B11435"/>
    <w:rsid w:val="00B115FF"/>
    <w:rsid w:val="00B11711"/>
    <w:rsid w:val="00B125BA"/>
    <w:rsid w:val="00B144DF"/>
    <w:rsid w:val="00B15834"/>
    <w:rsid w:val="00B15965"/>
    <w:rsid w:val="00B15F9C"/>
    <w:rsid w:val="00B163E0"/>
    <w:rsid w:val="00B20343"/>
    <w:rsid w:val="00B210A7"/>
    <w:rsid w:val="00B21E96"/>
    <w:rsid w:val="00B21FD2"/>
    <w:rsid w:val="00B22AAE"/>
    <w:rsid w:val="00B2553F"/>
    <w:rsid w:val="00B25E6D"/>
    <w:rsid w:val="00B26665"/>
    <w:rsid w:val="00B30DFD"/>
    <w:rsid w:val="00B3203E"/>
    <w:rsid w:val="00B32626"/>
    <w:rsid w:val="00B348B3"/>
    <w:rsid w:val="00B36BAC"/>
    <w:rsid w:val="00B40E1E"/>
    <w:rsid w:val="00B4101C"/>
    <w:rsid w:val="00B41560"/>
    <w:rsid w:val="00B42425"/>
    <w:rsid w:val="00B428A0"/>
    <w:rsid w:val="00B42E99"/>
    <w:rsid w:val="00B441B0"/>
    <w:rsid w:val="00B44207"/>
    <w:rsid w:val="00B44E5C"/>
    <w:rsid w:val="00B454A7"/>
    <w:rsid w:val="00B45DC6"/>
    <w:rsid w:val="00B47B9D"/>
    <w:rsid w:val="00B47C7E"/>
    <w:rsid w:val="00B52D13"/>
    <w:rsid w:val="00B53D5A"/>
    <w:rsid w:val="00B547EC"/>
    <w:rsid w:val="00B54A2C"/>
    <w:rsid w:val="00B566A0"/>
    <w:rsid w:val="00B60895"/>
    <w:rsid w:val="00B60D03"/>
    <w:rsid w:val="00B60DDE"/>
    <w:rsid w:val="00B6152F"/>
    <w:rsid w:val="00B64112"/>
    <w:rsid w:val="00B64432"/>
    <w:rsid w:val="00B66DC7"/>
    <w:rsid w:val="00B701DD"/>
    <w:rsid w:val="00B71E06"/>
    <w:rsid w:val="00B735A6"/>
    <w:rsid w:val="00B74D0D"/>
    <w:rsid w:val="00B7571B"/>
    <w:rsid w:val="00B76328"/>
    <w:rsid w:val="00B8018B"/>
    <w:rsid w:val="00B819B0"/>
    <w:rsid w:val="00B81A26"/>
    <w:rsid w:val="00B82672"/>
    <w:rsid w:val="00B82A92"/>
    <w:rsid w:val="00B84043"/>
    <w:rsid w:val="00B846B4"/>
    <w:rsid w:val="00B84F2F"/>
    <w:rsid w:val="00B8522A"/>
    <w:rsid w:val="00B871F2"/>
    <w:rsid w:val="00B91AAF"/>
    <w:rsid w:val="00B92179"/>
    <w:rsid w:val="00B933AC"/>
    <w:rsid w:val="00B93C00"/>
    <w:rsid w:val="00B94828"/>
    <w:rsid w:val="00B96043"/>
    <w:rsid w:val="00B97B41"/>
    <w:rsid w:val="00BA2E22"/>
    <w:rsid w:val="00BA664E"/>
    <w:rsid w:val="00BA6AF2"/>
    <w:rsid w:val="00BA767E"/>
    <w:rsid w:val="00BA77FB"/>
    <w:rsid w:val="00BB06B1"/>
    <w:rsid w:val="00BB1B69"/>
    <w:rsid w:val="00BB1E4C"/>
    <w:rsid w:val="00BB206C"/>
    <w:rsid w:val="00BB4D01"/>
    <w:rsid w:val="00BB4F12"/>
    <w:rsid w:val="00BB51E0"/>
    <w:rsid w:val="00BB703A"/>
    <w:rsid w:val="00BB7AB7"/>
    <w:rsid w:val="00BC0454"/>
    <w:rsid w:val="00BC1876"/>
    <w:rsid w:val="00BC2513"/>
    <w:rsid w:val="00BC3E07"/>
    <w:rsid w:val="00BC3EF6"/>
    <w:rsid w:val="00BC423E"/>
    <w:rsid w:val="00BC66F7"/>
    <w:rsid w:val="00BC6B8C"/>
    <w:rsid w:val="00BC740D"/>
    <w:rsid w:val="00BC7C3C"/>
    <w:rsid w:val="00BC7F18"/>
    <w:rsid w:val="00BD0201"/>
    <w:rsid w:val="00BD1009"/>
    <w:rsid w:val="00BD2FCC"/>
    <w:rsid w:val="00BD35AB"/>
    <w:rsid w:val="00BD3F84"/>
    <w:rsid w:val="00BD7029"/>
    <w:rsid w:val="00BD7CB8"/>
    <w:rsid w:val="00BE1931"/>
    <w:rsid w:val="00BE26E9"/>
    <w:rsid w:val="00BE2DA7"/>
    <w:rsid w:val="00BE2F3B"/>
    <w:rsid w:val="00BE31B0"/>
    <w:rsid w:val="00BE4066"/>
    <w:rsid w:val="00BE42C0"/>
    <w:rsid w:val="00BE462B"/>
    <w:rsid w:val="00BE4946"/>
    <w:rsid w:val="00BE4E10"/>
    <w:rsid w:val="00BE505A"/>
    <w:rsid w:val="00BE5359"/>
    <w:rsid w:val="00BE5C5D"/>
    <w:rsid w:val="00BE71B9"/>
    <w:rsid w:val="00BE73AF"/>
    <w:rsid w:val="00BF1B33"/>
    <w:rsid w:val="00BF2768"/>
    <w:rsid w:val="00BF3A33"/>
    <w:rsid w:val="00BF4669"/>
    <w:rsid w:val="00BF4CE7"/>
    <w:rsid w:val="00C01505"/>
    <w:rsid w:val="00C031A7"/>
    <w:rsid w:val="00C0464C"/>
    <w:rsid w:val="00C047CC"/>
    <w:rsid w:val="00C04A0A"/>
    <w:rsid w:val="00C0653C"/>
    <w:rsid w:val="00C06CB6"/>
    <w:rsid w:val="00C1057A"/>
    <w:rsid w:val="00C10A07"/>
    <w:rsid w:val="00C12042"/>
    <w:rsid w:val="00C12575"/>
    <w:rsid w:val="00C13684"/>
    <w:rsid w:val="00C1378F"/>
    <w:rsid w:val="00C13B0E"/>
    <w:rsid w:val="00C1465F"/>
    <w:rsid w:val="00C15ECF"/>
    <w:rsid w:val="00C16021"/>
    <w:rsid w:val="00C16044"/>
    <w:rsid w:val="00C16776"/>
    <w:rsid w:val="00C169FB"/>
    <w:rsid w:val="00C243AA"/>
    <w:rsid w:val="00C2611F"/>
    <w:rsid w:val="00C26BA0"/>
    <w:rsid w:val="00C26BC5"/>
    <w:rsid w:val="00C27598"/>
    <w:rsid w:val="00C3089B"/>
    <w:rsid w:val="00C318B1"/>
    <w:rsid w:val="00C31CE0"/>
    <w:rsid w:val="00C33E4F"/>
    <w:rsid w:val="00C345E4"/>
    <w:rsid w:val="00C346C6"/>
    <w:rsid w:val="00C3778F"/>
    <w:rsid w:val="00C37C2F"/>
    <w:rsid w:val="00C41E62"/>
    <w:rsid w:val="00C454FB"/>
    <w:rsid w:val="00C45543"/>
    <w:rsid w:val="00C45D78"/>
    <w:rsid w:val="00C4662B"/>
    <w:rsid w:val="00C4777F"/>
    <w:rsid w:val="00C47C40"/>
    <w:rsid w:val="00C50394"/>
    <w:rsid w:val="00C516A0"/>
    <w:rsid w:val="00C52230"/>
    <w:rsid w:val="00C5289C"/>
    <w:rsid w:val="00C5484C"/>
    <w:rsid w:val="00C5584E"/>
    <w:rsid w:val="00C56224"/>
    <w:rsid w:val="00C56559"/>
    <w:rsid w:val="00C5679E"/>
    <w:rsid w:val="00C56A98"/>
    <w:rsid w:val="00C6034E"/>
    <w:rsid w:val="00C607B7"/>
    <w:rsid w:val="00C61223"/>
    <w:rsid w:val="00C61C11"/>
    <w:rsid w:val="00C62C2E"/>
    <w:rsid w:val="00C63872"/>
    <w:rsid w:val="00C64656"/>
    <w:rsid w:val="00C64833"/>
    <w:rsid w:val="00C64E1F"/>
    <w:rsid w:val="00C6545A"/>
    <w:rsid w:val="00C65DC4"/>
    <w:rsid w:val="00C66C44"/>
    <w:rsid w:val="00C70872"/>
    <w:rsid w:val="00C71DCB"/>
    <w:rsid w:val="00C71E98"/>
    <w:rsid w:val="00C7207A"/>
    <w:rsid w:val="00C720D7"/>
    <w:rsid w:val="00C727D2"/>
    <w:rsid w:val="00C73581"/>
    <w:rsid w:val="00C741FE"/>
    <w:rsid w:val="00C74F2A"/>
    <w:rsid w:val="00C75A1F"/>
    <w:rsid w:val="00C77B99"/>
    <w:rsid w:val="00C80199"/>
    <w:rsid w:val="00C81374"/>
    <w:rsid w:val="00C8203B"/>
    <w:rsid w:val="00C825F9"/>
    <w:rsid w:val="00C827FA"/>
    <w:rsid w:val="00C83BB0"/>
    <w:rsid w:val="00C8499D"/>
    <w:rsid w:val="00C8542B"/>
    <w:rsid w:val="00C86471"/>
    <w:rsid w:val="00C86C2D"/>
    <w:rsid w:val="00C91C8C"/>
    <w:rsid w:val="00C92006"/>
    <w:rsid w:val="00C923BE"/>
    <w:rsid w:val="00C94520"/>
    <w:rsid w:val="00C96447"/>
    <w:rsid w:val="00CA159C"/>
    <w:rsid w:val="00CA2301"/>
    <w:rsid w:val="00CA51F3"/>
    <w:rsid w:val="00CA649A"/>
    <w:rsid w:val="00CA684C"/>
    <w:rsid w:val="00CA70F4"/>
    <w:rsid w:val="00CB084D"/>
    <w:rsid w:val="00CB16CE"/>
    <w:rsid w:val="00CB2830"/>
    <w:rsid w:val="00CB3A1D"/>
    <w:rsid w:val="00CB40A6"/>
    <w:rsid w:val="00CB424B"/>
    <w:rsid w:val="00CB4BFA"/>
    <w:rsid w:val="00CC41BD"/>
    <w:rsid w:val="00CC429F"/>
    <w:rsid w:val="00CC467A"/>
    <w:rsid w:val="00CC4CE6"/>
    <w:rsid w:val="00CC5885"/>
    <w:rsid w:val="00CC735F"/>
    <w:rsid w:val="00CD051D"/>
    <w:rsid w:val="00CD095F"/>
    <w:rsid w:val="00CD2451"/>
    <w:rsid w:val="00CD3733"/>
    <w:rsid w:val="00CD6A22"/>
    <w:rsid w:val="00CD6C42"/>
    <w:rsid w:val="00CD6E4C"/>
    <w:rsid w:val="00CE0381"/>
    <w:rsid w:val="00CE0506"/>
    <w:rsid w:val="00CE1843"/>
    <w:rsid w:val="00CE1B95"/>
    <w:rsid w:val="00CE2EEE"/>
    <w:rsid w:val="00CE3EB6"/>
    <w:rsid w:val="00CE450B"/>
    <w:rsid w:val="00CE4904"/>
    <w:rsid w:val="00CF270C"/>
    <w:rsid w:val="00CF5532"/>
    <w:rsid w:val="00CF5B92"/>
    <w:rsid w:val="00CF79DE"/>
    <w:rsid w:val="00CF7BA8"/>
    <w:rsid w:val="00CF7E1A"/>
    <w:rsid w:val="00CF7FDE"/>
    <w:rsid w:val="00D001F5"/>
    <w:rsid w:val="00D00E22"/>
    <w:rsid w:val="00D01545"/>
    <w:rsid w:val="00D01E6A"/>
    <w:rsid w:val="00D026C7"/>
    <w:rsid w:val="00D027C5"/>
    <w:rsid w:val="00D03099"/>
    <w:rsid w:val="00D031FE"/>
    <w:rsid w:val="00D0385F"/>
    <w:rsid w:val="00D04E18"/>
    <w:rsid w:val="00D10649"/>
    <w:rsid w:val="00D10EF3"/>
    <w:rsid w:val="00D11CB1"/>
    <w:rsid w:val="00D153AA"/>
    <w:rsid w:val="00D16EA2"/>
    <w:rsid w:val="00D16F40"/>
    <w:rsid w:val="00D20A51"/>
    <w:rsid w:val="00D20F59"/>
    <w:rsid w:val="00D21114"/>
    <w:rsid w:val="00D23397"/>
    <w:rsid w:val="00D2497E"/>
    <w:rsid w:val="00D24A3C"/>
    <w:rsid w:val="00D25D0F"/>
    <w:rsid w:val="00D2649A"/>
    <w:rsid w:val="00D26B42"/>
    <w:rsid w:val="00D2795E"/>
    <w:rsid w:val="00D31EEC"/>
    <w:rsid w:val="00D33C66"/>
    <w:rsid w:val="00D34115"/>
    <w:rsid w:val="00D34818"/>
    <w:rsid w:val="00D358FB"/>
    <w:rsid w:val="00D365C8"/>
    <w:rsid w:val="00D37D08"/>
    <w:rsid w:val="00D401EB"/>
    <w:rsid w:val="00D403A6"/>
    <w:rsid w:val="00D40AF3"/>
    <w:rsid w:val="00D40F5C"/>
    <w:rsid w:val="00D447C1"/>
    <w:rsid w:val="00D454DB"/>
    <w:rsid w:val="00D45826"/>
    <w:rsid w:val="00D45A2C"/>
    <w:rsid w:val="00D4600F"/>
    <w:rsid w:val="00D470DD"/>
    <w:rsid w:val="00D51004"/>
    <w:rsid w:val="00D5213A"/>
    <w:rsid w:val="00D528E4"/>
    <w:rsid w:val="00D52D3E"/>
    <w:rsid w:val="00D53FA1"/>
    <w:rsid w:val="00D54121"/>
    <w:rsid w:val="00D54AC2"/>
    <w:rsid w:val="00D55683"/>
    <w:rsid w:val="00D56971"/>
    <w:rsid w:val="00D56B68"/>
    <w:rsid w:val="00D6019B"/>
    <w:rsid w:val="00D61593"/>
    <w:rsid w:val="00D62071"/>
    <w:rsid w:val="00D63A76"/>
    <w:rsid w:val="00D63EDB"/>
    <w:rsid w:val="00D64EEF"/>
    <w:rsid w:val="00D65B21"/>
    <w:rsid w:val="00D664F9"/>
    <w:rsid w:val="00D66B01"/>
    <w:rsid w:val="00D66FB9"/>
    <w:rsid w:val="00D67679"/>
    <w:rsid w:val="00D67BF4"/>
    <w:rsid w:val="00D67DC3"/>
    <w:rsid w:val="00D721EE"/>
    <w:rsid w:val="00D727F6"/>
    <w:rsid w:val="00D72A1F"/>
    <w:rsid w:val="00D72DC9"/>
    <w:rsid w:val="00D7375D"/>
    <w:rsid w:val="00D761D6"/>
    <w:rsid w:val="00D766A7"/>
    <w:rsid w:val="00D76A33"/>
    <w:rsid w:val="00D77E3D"/>
    <w:rsid w:val="00D8071F"/>
    <w:rsid w:val="00D80A24"/>
    <w:rsid w:val="00D81E66"/>
    <w:rsid w:val="00D82DF5"/>
    <w:rsid w:val="00D86547"/>
    <w:rsid w:val="00D8735B"/>
    <w:rsid w:val="00D875C9"/>
    <w:rsid w:val="00D87DC8"/>
    <w:rsid w:val="00D90165"/>
    <w:rsid w:val="00D902B7"/>
    <w:rsid w:val="00D9065E"/>
    <w:rsid w:val="00D950A1"/>
    <w:rsid w:val="00D9662A"/>
    <w:rsid w:val="00D97F10"/>
    <w:rsid w:val="00DA034D"/>
    <w:rsid w:val="00DA0880"/>
    <w:rsid w:val="00DA0B96"/>
    <w:rsid w:val="00DA0F22"/>
    <w:rsid w:val="00DA14D4"/>
    <w:rsid w:val="00DA1B6D"/>
    <w:rsid w:val="00DA1D6A"/>
    <w:rsid w:val="00DA2C17"/>
    <w:rsid w:val="00DA43E6"/>
    <w:rsid w:val="00DA44D1"/>
    <w:rsid w:val="00DA4B0F"/>
    <w:rsid w:val="00DA5643"/>
    <w:rsid w:val="00DA5657"/>
    <w:rsid w:val="00DA5E08"/>
    <w:rsid w:val="00DA5E8B"/>
    <w:rsid w:val="00DB08C1"/>
    <w:rsid w:val="00DB10DE"/>
    <w:rsid w:val="00DB3D1E"/>
    <w:rsid w:val="00DB4171"/>
    <w:rsid w:val="00DB49AA"/>
    <w:rsid w:val="00DB6788"/>
    <w:rsid w:val="00DB70D4"/>
    <w:rsid w:val="00DB7611"/>
    <w:rsid w:val="00DB7EAB"/>
    <w:rsid w:val="00DC0649"/>
    <w:rsid w:val="00DC06C9"/>
    <w:rsid w:val="00DC29E2"/>
    <w:rsid w:val="00DC4A3D"/>
    <w:rsid w:val="00DC596E"/>
    <w:rsid w:val="00DC5B77"/>
    <w:rsid w:val="00DC724D"/>
    <w:rsid w:val="00DD0189"/>
    <w:rsid w:val="00DD0272"/>
    <w:rsid w:val="00DD091F"/>
    <w:rsid w:val="00DD0BB6"/>
    <w:rsid w:val="00DD46E8"/>
    <w:rsid w:val="00DD5B62"/>
    <w:rsid w:val="00DD6ADE"/>
    <w:rsid w:val="00DD6CF1"/>
    <w:rsid w:val="00DE0D60"/>
    <w:rsid w:val="00DE0EF9"/>
    <w:rsid w:val="00DE1109"/>
    <w:rsid w:val="00DE261F"/>
    <w:rsid w:val="00DE2ECE"/>
    <w:rsid w:val="00DE4010"/>
    <w:rsid w:val="00DE4422"/>
    <w:rsid w:val="00DE51CD"/>
    <w:rsid w:val="00DE52D9"/>
    <w:rsid w:val="00DE6D0F"/>
    <w:rsid w:val="00DE76CF"/>
    <w:rsid w:val="00DE79F7"/>
    <w:rsid w:val="00DF1E73"/>
    <w:rsid w:val="00DF2ADA"/>
    <w:rsid w:val="00DF35A1"/>
    <w:rsid w:val="00DF412E"/>
    <w:rsid w:val="00DF4335"/>
    <w:rsid w:val="00DF43DD"/>
    <w:rsid w:val="00DF46E1"/>
    <w:rsid w:val="00DF4A67"/>
    <w:rsid w:val="00DF4CC5"/>
    <w:rsid w:val="00DF56C2"/>
    <w:rsid w:val="00DF5A90"/>
    <w:rsid w:val="00DF60E9"/>
    <w:rsid w:val="00E00146"/>
    <w:rsid w:val="00E00D0E"/>
    <w:rsid w:val="00E02362"/>
    <w:rsid w:val="00E03425"/>
    <w:rsid w:val="00E05298"/>
    <w:rsid w:val="00E05615"/>
    <w:rsid w:val="00E06106"/>
    <w:rsid w:val="00E07A5A"/>
    <w:rsid w:val="00E10AC5"/>
    <w:rsid w:val="00E13821"/>
    <w:rsid w:val="00E1438E"/>
    <w:rsid w:val="00E157D3"/>
    <w:rsid w:val="00E16717"/>
    <w:rsid w:val="00E178F7"/>
    <w:rsid w:val="00E206F2"/>
    <w:rsid w:val="00E23F14"/>
    <w:rsid w:val="00E24806"/>
    <w:rsid w:val="00E25C55"/>
    <w:rsid w:val="00E27931"/>
    <w:rsid w:val="00E30B1D"/>
    <w:rsid w:val="00E31FF4"/>
    <w:rsid w:val="00E32088"/>
    <w:rsid w:val="00E33A6F"/>
    <w:rsid w:val="00E34733"/>
    <w:rsid w:val="00E36055"/>
    <w:rsid w:val="00E36135"/>
    <w:rsid w:val="00E363D1"/>
    <w:rsid w:val="00E3676D"/>
    <w:rsid w:val="00E40B63"/>
    <w:rsid w:val="00E40D3F"/>
    <w:rsid w:val="00E41D03"/>
    <w:rsid w:val="00E42747"/>
    <w:rsid w:val="00E42CAA"/>
    <w:rsid w:val="00E42D8C"/>
    <w:rsid w:val="00E442E1"/>
    <w:rsid w:val="00E45DDA"/>
    <w:rsid w:val="00E461D3"/>
    <w:rsid w:val="00E46583"/>
    <w:rsid w:val="00E46ADB"/>
    <w:rsid w:val="00E46B1A"/>
    <w:rsid w:val="00E472C0"/>
    <w:rsid w:val="00E47605"/>
    <w:rsid w:val="00E479B2"/>
    <w:rsid w:val="00E50AC0"/>
    <w:rsid w:val="00E50FE2"/>
    <w:rsid w:val="00E51FF4"/>
    <w:rsid w:val="00E52416"/>
    <w:rsid w:val="00E52856"/>
    <w:rsid w:val="00E52B00"/>
    <w:rsid w:val="00E55423"/>
    <w:rsid w:val="00E55436"/>
    <w:rsid w:val="00E55A58"/>
    <w:rsid w:val="00E56C70"/>
    <w:rsid w:val="00E575C9"/>
    <w:rsid w:val="00E577EA"/>
    <w:rsid w:val="00E578DE"/>
    <w:rsid w:val="00E60464"/>
    <w:rsid w:val="00E60838"/>
    <w:rsid w:val="00E616AC"/>
    <w:rsid w:val="00E628EF"/>
    <w:rsid w:val="00E62FD9"/>
    <w:rsid w:val="00E64CCD"/>
    <w:rsid w:val="00E65030"/>
    <w:rsid w:val="00E6515B"/>
    <w:rsid w:val="00E668FB"/>
    <w:rsid w:val="00E66BB7"/>
    <w:rsid w:val="00E709EA"/>
    <w:rsid w:val="00E72EC5"/>
    <w:rsid w:val="00E732DD"/>
    <w:rsid w:val="00E73DC0"/>
    <w:rsid w:val="00E74163"/>
    <w:rsid w:val="00E74164"/>
    <w:rsid w:val="00E741A8"/>
    <w:rsid w:val="00E74A81"/>
    <w:rsid w:val="00E776AF"/>
    <w:rsid w:val="00E801D1"/>
    <w:rsid w:val="00E80304"/>
    <w:rsid w:val="00E81C97"/>
    <w:rsid w:val="00E84290"/>
    <w:rsid w:val="00E860CE"/>
    <w:rsid w:val="00E86F2F"/>
    <w:rsid w:val="00E875B4"/>
    <w:rsid w:val="00E876EA"/>
    <w:rsid w:val="00E8788A"/>
    <w:rsid w:val="00E913DF"/>
    <w:rsid w:val="00E9159A"/>
    <w:rsid w:val="00E921B8"/>
    <w:rsid w:val="00E9330E"/>
    <w:rsid w:val="00E9343A"/>
    <w:rsid w:val="00E93E79"/>
    <w:rsid w:val="00E9586F"/>
    <w:rsid w:val="00E96362"/>
    <w:rsid w:val="00EA08D3"/>
    <w:rsid w:val="00EA196D"/>
    <w:rsid w:val="00EA3A6B"/>
    <w:rsid w:val="00EA60A0"/>
    <w:rsid w:val="00EA727A"/>
    <w:rsid w:val="00EB0140"/>
    <w:rsid w:val="00EB124F"/>
    <w:rsid w:val="00EB7414"/>
    <w:rsid w:val="00EB7554"/>
    <w:rsid w:val="00EB7FFB"/>
    <w:rsid w:val="00EC1B5E"/>
    <w:rsid w:val="00EC3ACA"/>
    <w:rsid w:val="00EC4C6D"/>
    <w:rsid w:val="00EC5810"/>
    <w:rsid w:val="00EC66CB"/>
    <w:rsid w:val="00EC7B3B"/>
    <w:rsid w:val="00ED0852"/>
    <w:rsid w:val="00ED0C0E"/>
    <w:rsid w:val="00ED12D7"/>
    <w:rsid w:val="00ED31C6"/>
    <w:rsid w:val="00ED36CA"/>
    <w:rsid w:val="00ED39DB"/>
    <w:rsid w:val="00ED443F"/>
    <w:rsid w:val="00ED44F7"/>
    <w:rsid w:val="00ED5B9A"/>
    <w:rsid w:val="00ED6D92"/>
    <w:rsid w:val="00ED7248"/>
    <w:rsid w:val="00EE0AFD"/>
    <w:rsid w:val="00EE271B"/>
    <w:rsid w:val="00EE2A67"/>
    <w:rsid w:val="00EE2EE0"/>
    <w:rsid w:val="00EE41EF"/>
    <w:rsid w:val="00EE4C87"/>
    <w:rsid w:val="00EE7B48"/>
    <w:rsid w:val="00EF1494"/>
    <w:rsid w:val="00EF2BBE"/>
    <w:rsid w:val="00EF398E"/>
    <w:rsid w:val="00EF3B0D"/>
    <w:rsid w:val="00EF4BC5"/>
    <w:rsid w:val="00EF5439"/>
    <w:rsid w:val="00EF56DD"/>
    <w:rsid w:val="00EF5835"/>
    <w:rsid w:val="00EF5A56"/>
    <w:rsid w:val="00EF5AE7"/>
    <w:rsid w:val="00EF5C16"/>
    <w:rsid w:val="00EF77BB"/>
    <w:rsid w:val="00F02624"/>
    <w:rsid w:val="00F05BCF"/>
    <w:rsid w:val="00F06E35"/>
    <w:rsid w:val="00F11F7A"/>
    <w:rsid w:val="00F14344"/>
    <w:rsid w:val="00F148DD"/>
    <w:rsid w:val="00F151D9"/>
    <w:rsid w:val="00F16B80"/>
    <w:rsid w:val="00F17DA9"/>
    <w:rsid w:val="00F17FD5"/>
    <w:rsid w:val="00F20E47"/>
    <w:rsid w:val="00F22232"/>
    <w:rsid w:val="00F223F0"/>
    <w:rsid w:val="00F227FB"/>
    <w:rsid w:val="00F268C4"/>
    <w:rsid w:val="00F26995"/>
    <w:rsid w:val="00F307DA"/>
    <w:rsid w:val="00F30BF2"/>
    <w:rsid w:val="00F315EC"/>
    <w:rsid w:val="00F327B3"/>
    <w:rsid w:val="00F341A3"/>
    <w:rsid w:val="00F34B14"/>
    <w:rsid w:val="00F366AF"/>
    <w:rsid w:val="00F37B70"/>
    <w:rsid w:val="00F405B5"/>
    <w:rsid w:val="00F406AF"/>
    <w:rsid w:val="00F407EF"/>
    <w:rsid w:val="00F4171A"/>
    <w:rsid w:val="00F45DF4"/>
    <w:rsid w:val="00F46997"/>
    <w:rsid w:val="00F46FDE"/>
    <w:rsid w:val="00F47252"/>
    <w:rsid w:val="00F476C9"/>
    <w:rsid w:val="00F51EB4"/>
    <w:rsid w:val="00F52B17"/>
    <w:rsid w:val="00F530F3"/>
    <w:rsid w:val="00F53BE0"/>
    <w:rsid w:val="00F53FB4"/>
    <w:rsid w:val="00F54A53"/>
    <w:rsid w:val="00F55F60"/>
    <w:rsid w:val="00F56CD5"/>
    <w:rsid w:val="00F60215"/>
    <w:rsid w:val="00F6111A"/>
    <w:rsid w:val="00F61F3D"/>
    <w:rsid w:val="00F6269C"/>
    <w:rsid w:val="00F62852"/>
    <w:rsid w:val="00F63666"/>
    <w:rsid w:val="00F66110"/>
    <w:rsid w:val="00F667B5"/>
    <w:rsid w:val="00F67467"/>
    <w:rsid w:val="00F67BE9"/>
    <w:rsid w:val="00F67F4B"/>
    <w:rsid w:val="00F7075D"/>
    <w:rsid w:val="00F70EF1"/>
    <w:rsid w:val="00F7127D"/>
    <w:rsid w:val="00F717B2"/>
    <w:rsid w:val="00F717DB"/>
    <w:rsid w:val="00F71A1A"/>
    <w:rsid w:val="00F71F4D"/>
    <w:rsid w:val="00F7200F"/>
    <w:rsid w:val="00F73E01"/>
    <w:rsid w:val="00F74850"/>
    <w:rsid w:val="00F76589"/>
    <w:rsid w:val="00F76816"/>
    <w:rsid w:val="00F77898"/>
    <w:rsid w:val="00F77971"/>
    <w:rsid w:val="00F80D0E"/>
    <w:rsid w:val="00F80E20"/>
    <w:rsid w:val="00F84009"/>
    <w:rsid w:val="00F84ABD"/>
    <w:rsid w:val="00F84E95"/>
    <w:rsid w:val="00F85788"/>
    <w:rsid w:val="00F85844"/>
    <w:rsid w:val="00F87AC3"/>
    <w:rsid w:val="00F9005D"/>
    <w:rsid w:val="00F9054C"/>
    <w:rsid w:val="00F906FC"/>
    <w:rsid w:val="00F90983"/>
    <w:rsid w:val="00F90D87"/>
    <w:rsid w:val="00F92AD0"/>
    <w:rsid w:val="00F9448D"/>
    <w:rsid w:val="00F963D3"/>
    <w:rsid w:val="00F96590"/>
    <w:rsid w:val="00F97BE4"/>
    <w:rsid w:val="00FA05D8"/>
    <w:rsid w:val="00FA067F"/>
    <w:rsid w:val="00FA0711"/>
    <w:rsid w:val="00FA08A5"/>
    <w:rsid w:val="00FA0D81"/>
    <w:rsid w:val="00FA1274"/>
    <w:rsid w:val="00FA1D14"/>
    <w:rsid w:val="00FA23A1"/>
    <w:rsid w:val="00FA24E8"/>
    <w:rsid w:val="00FA3ACA"/>
    <w:rsid w:val="00FA3CD7"/>
    <w:rsid w:val="00FA4845"/>
    <w:rsid w:val="00FA5B16"/>
    <w:rsid w:val="00FA613B"/>
    <w:rsid w:val="00FA63B9"/>
    <w:rsid w:val="00FA6613"/>
    <w:rsid w:val="00FA7391"/>
    <w:rsid w:val="00FA7C8E"/>
    <w:rsid w:val="00FB1F81"/>
    <w:rsid w:val="00FB43D7"/>
    <w:rsid w:val="00FB5148"/>
    <w:rsid w:val="00FB59FC"/>
    <w:rsid w:val="00FB5FD9"/>
    <w:rsid w:val="00FB6732"/>
    <w:rsid w:val="00FB758B"/>
    <w:rsid w:val="00FC36F0"/>
    <w:rsid w:val="00FC3A1C"/>
    <w:rsid w:val="00FC4826"/>
    <w:rsid w:val="00FC51D5"/>
    <w:rsid w:val="00FC5892"/>
    <w:rsid w:val="00FC6740"/>
    <w:rsid w:val="00FC6D69"/>
    <w:rsid w:val="00FC761A"/>
    <w:rsid w:val="00FD16DD"/>
    <w:rsid w:val="00FD1D16"/>
    <w:rsid w:val="00FD204B"/>
    <w:rsid w:val="00FD6DF4"/>
    <w:rsid w:val="00FD7441"/>
    <w:rsid w:val="00FD7B4C"/>
    <w:rsid w:val="00FE03AA"/>
    <w:rsid w:val="00FE075E"/>
    <w:rsid w:val="00FE0BCD"/>
    <w:rsid w:val="00FE0F40"/>
    <w:rsid w:val="00FE13F8"/>
    <w:rsid w:val="00FE1E20"/>
    <w:rsid w:val="00FE2003"/>
    <w:rsid w:val="00FE2DB3"/>
    <w:rsid w:val="00FE3DEE"/>
    <w:rsid w:val="00FE4264"/>
    <w:rsid w:val="00FE4C3B"/>
    <w:rsid w:val="00FE4D91"/>
    <w:rsid w:val="00FE613E"/>
    <w:rsid w:val="00FE669C"/>
    <w:rsid w:val="00FE6766"/>
    <w:rsid w:val="00FF0469"/>
    <w:rsid w:val="00FF20D3"/>
    <w:rsid w:val="00FF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FFFB9-B2FC-4334-BE45-D6A46AF8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0C2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6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6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83A"/>
    <w:pPr>
      <w:keepNext/>
      <w:keepLines/>
      <w:spacing w:before="200"/>
      <w:outlineLvl w:val="2"/>
    </w:pPr>
    <w:rPr>
      <w:rFonts w:ascii="Calibri" w:eastAsia="MS Gothic" w:hAnsi="Calibri" w:cstheme="majorBidi"/>
      <w:b/>
      <w:bCs/>
      <w:color w:val="4F81BD"/>
      <w:szCs w:val="20"/>
      <w:lang w:eastAsia="en-US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3316D5"/>
    <w:pPr>
      <w:outlineLvl w:val="3"/>
    </w:pPr>
    <w:rPr>
      <w:i/>
      <w:iCs/>
      <w:sz w:val="22"/>
      <w:szCs w:val="22"/>
    </w:rPr>
  </w:style>
  <w:style w:type="paragraph" w:styleId="Heading5">
    <w:name w:val="heading 5"/>
    <w:basedOn w:val="Heading3"/>
    <w:next w:val="Normal"/>
    <w:link w:val="Heading5Char"/>
    <w:uiPriority w:val="9"/>
    <w:semiHidden/>
    <w:unhideWhenUsed/>
    <w:qFormat/>
    <w:rsid w:val="003316D5"/>
    <w:pPr>
      <w:spacing w:before="40"/>
      <w:outlineLvl w:val="4"/>
    </w:pPr>
    <w:rPr>
      <w:rFonts w:asciiTheme="majorHAnsi" w:eastAsiaTheme="majorEastAsia" w:hAnsiTheme="majorHAnsi"/>
      <w:b w:val="0"/>
      <w:bCs w:val="0"/>
      <w:color w:val="2E74B5" w:themeColor="accent1" w:themeShade="BF"/>
      <w:sz w:val="22"/>
      <w:szCs w:val="22"/>
    </w:rPr>
  </w:style>
  <w:style w:type="paragraph" w:styleId="Heading6">
    <w:name w:val="heading 6"/>
    <w:basedOn w:val="Heading5"/>
    <w:next w:val="Normal"/>
    <w:link w:val="Heading6Char"/>
    <w:uiPriority w:val="9"/>
    <w:semiHidden/>
    <w:unhideWhenUsed/>
    <w:qFormat/>
    <w:rsid w:val="003316D5"/>
    <w:pPr>
      <w:outlineLvl w:val="5"/>
    </w:pPr>
    <w:rPr>
      <w:color w:val="1F4D78" w:themeColor="accent1" w:themeShade="7F"/>
    </w:rPr>
  </w:style>
  <w:style w:type="paragraph" w:styleId="Heading7">
    <w:name w:val="heading 7"/>
    <w:basedOn w:val="Heading4"/>
    <w:next w:val="Normal"/>
    <w:link w:val="Heading7Char"/>
    <w:uiPriority w:val="9"/>
    <w:semiHidden/>
    <w:unhideWhenUsed/>
    <w:qFormat/>
    <w:rsid w:val="003316D5"/>
    <w:pPr>
      <w:outlineLvl w:val="6"/>
    </w:pPr>
    <w:rPr>
      <w:color w:val="1F4D78" w:themeColor="accent1" w:themeShade="7F"/>
    </w:rPr>
  </w:style>
  <w:style w:type="paragraph" w:styleId="Heading8">
    <w:name w:val="heading 8"/>
    <w:basedOn w:val="Heading7"/>
    <w:next w:val="Normal"/>
    <w:link w:val="Heading8Char"/>
    <w:uiPriority w:val="9"/>
    <w:semiHidden/>
    <w:unhideWhenUsed/>
    <w:qFormat/>
    <w:rsid w:val="003316D5"/>
    <w:pPr>
      <w:outlineLvl w:val="7"/>
    </w:pPr>
    <w:rPr>
      <w:i w:val="0"/>
      <w:iCs w:val="0"/>
      <w:color w:val="272727" w:themeColor="text1" w:themeTint="D8"/>
      <w:sz w:val="21"/>
      <w:szCs w:val="21"/>
    </w:rPr>
  </w:style>
  <w:style w:type="paragraph" w:styleId="Heading9">
    <w:name w:val="heading 9"/>
    <w:basedOn w:val="Heading8"/>
    <w:next w:val="Normal"/>
    <w:link w:val="Heading9Char"/>
    <w:uiPriority w:val="9"/>
    <w:semiHidden/>
    <w:unhideWhenUsed/>
    <w:qFormat/>
    <w:rsid w:val="003316D5"/>
    <w:pPr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6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6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183A"/>
    <w:rPr>
      <w:rFonts w:ascii="Calibri" w:eastAsia="MS Gothic" w:hAnsi="Calibri" w:cstheme="majorBidi"/>
      <w:b/>
      <w:bCs/>
      <w:color w:val="4F81BD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6D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6D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6D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6D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6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6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16D5"/>
    <w:pPr>
      <w:spacing w:after="200"/>
    </w:pPr>
    <w:rPr>
      <w:rFonts w:ascii="Calibri" w:eastAsiaTheme="minorHAnsi" w:hAnsi="Calibr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60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eñagaricano</dc:creator>
  <cp:keywords/>
  <dc:description/>
  <cp:lastModifiedBy>Francisco Peñagaricano</cp:lastModifiedBy>
  <cp:revision>14</cp:revision>
  <dcterms:created xsi:type="dcterms:W3CDTF">2016-07-05T14:15:00Z</dcterms:created>
  <dcterms:modified xsi:type="dcterms:W3CDTF">2016-07-30T11:46:00Z</dcterms:modified>
</cp:coreProperties>
</file>